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F7635D" w14:textId="77777777" w:rsidR="002A4D41" w:rsidRPr="00B24AD6" w:rsidRDefault="002A4D41" w:rsidP="002A4D41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B24AD6"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B24AD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24AD6">
        <w:rPr>
          <w:rFonts w:ascii="Times New Roman" w:hAnsi="Times New Roman" w:cs="Times New Roman" w:hint="eastAsia"/>
          <w:b/>
          <w:sz w:val="24"/>
          <w:szCs w:val="24"/>
        </w:rPr>
        <w:t>Information</w:t>
      </w:r>
    </w:p>
    <w:p w14:paraId="7BABAD4A" w14:textId="77777777" w:rsidR="002A4D41" w:rsidRPr="00B24AD6" w:rsidRDefault="002A4D41" w:rsidP="002A4D41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423ED2B" w14:textId="77777777" w:rsidR="002A4D41" w:rsidRPr="00B24AD6" w:rsidRDefault="002A4D41" w:rsidP="002A4D41">
      <w:pPr>
        <w:wordWrap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B24AD6">
        <w:rPr>
          <w:rFonts w:ascii="Times New Roman" w:hAnsi="Times New Roman" w:cs="Times New Roman"/>
          <w:b/>
          <w:sz w:val="24"/>
          <w:szCs w:val="24"/>
        </w:rPr>
        <w:t xml:space="preserve">Analytical </w:t>
      </w:r>
      <w:r w:rsidRPr="00B24AD6">
        <w:rPr>
          <w:rFonts w:ascii="Times New Roman" w:hAnsi="Times New Roman" w:cs="Times New Roman" w:hint="eastAsia"/>
          <w:b/>
          <w:sz w:val="24"/>
          <w:szCs w:val="24"/>
        </w:rPr>
        <w:t>q</w:t>
      </w:r>
      <w:r w:rsidRPr="00B24AD6">
        <w:rPr>
          <w:rFonts w:ascii="Times New Roman" w:hAnsi="Times New Roman" w:cs="Times New Roman"/>
          <w:b/>
          <w:sz w:val="24"/>
          <w:szCs w:val="24"/>
        </w:rPr>
        <w:t>uality by design methodology for botanical raw material analysis: A case study of flavonoids in Genkwa Flos</w:t>
      </w:r>
    </w:p>
    <w:p w14:paraId="714E32B4" w14:textId="77777777" w:rsidR="002A4D41" w:rsidRPr="00B24AD6" w:rsidRDefault="002A4D41" w:rsidP="002A4D41">
      <w:pPr>
        <w:wordWrap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5FFC2A69" w14:textId="77777777" w:rsidR="002A4D41" w:rsidRPr="00B24AD6" w:rsidRDefault="002A4D41" w:rsidP="002A4D41">
      <w:pPr>
        <w:wordWrap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24AD6">
        <w:rPr>
          <w:rFonts w:ascii="Times New Roman" w:hAnsi="Times New Roman" w:cs="Times New Roman"/>
          <w:sz w:val="24"/>
          <w:szCs w:val="24"/>
        </w:rPr>
        <w:t>Min Kyoung Kim</w:t>
      </w:r>
      <w:r w:rsidRPr="00B24AD6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B24AD6">
        <w:rPr>
          <w:rFonts w:ascii="Times New Roman" w:hAnsi="Times New Roman" w:cs="Times New Roman"/>
          <w:sz w:val="24"/>
          <w:szCs w:val="24"/>
        </w:rPr>
        <w:t>, Sang Cheol Park</w:t>
      </w:r>
      <w:r w:rsidRPr="00B24AD6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B24AD6">
        <w:rPr>
          <w:rFonts w:ascii="Times New Roman" w:hAnsi="Times New Roman" w:cs="Times New Roman"/>
          <w:sz w:val="24"/>
          <w:szCs w:val="24"/>
        </w:rPr>
        <w:t>, Geonha Park</w:t>
      </w:r>
      <w:r w:rsidRPr="00B24AD6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B24AD6">
        <w:rPr>
          <w:rFonts w:ascii="Times New Roman" w:hAnsi="Times New Roman" w:cs="Times New Roman"/>
          <w:sz w:val="24"/>
          <w:szCs w:val="24"/>
        </w:rPr>
        <w:t>, Eunjung Choi</w:t>
      </w:r>
      <w:r w:rsidRPr="00B24AD6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B24AD6">
        <w:rPr>
          <w:rFonts w:ascii="Times New Roman" w:hAnsi="Times New Roman" w:cs="Times New Roman"/>
          <w:sz w:val="24"/>
          <w:szCs w:val="24"/>
        </w:rPr>
        <w:t>, Yura Ji</w:t>
      </w:r>
      <w:r w:rsidRPr="00B24AD6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B24AD6">
        <w:rPr>
          <w:rFonts w:ascii="Times New Roman" w:hAnsi="Times New Roman" w:cs="Times New Roman"/>
          <w:sz w:val="24"/>
          <w:szCs w:val="24"/>
        </w:rPr>
        <w:t>, Young Pyo Jang</w:t>
      </w:r>
      <w:r w:rsidRPr="00B24AD6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B24AD6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B24AD6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B24AD6">
        <w:rPr>
          <w:rFonts w:ascii="Times New Roman" w:hAnsi="Times New Roman" w:cs="Times New Roman"/>
          <w:sz w:val="24"/>
          <w:szCs w:val="24"/>
          <w:vertAlign w:val="superscript"/>
        </w:rPr>
        <w:t>,*</w:t>
      </w:r>
    </w:p>
    <w:p w14:paraId="67F3E445" w14:textId="77777777" w:rsidR="002A4D41" w:rsidRPr="00B24AD6" w:rsidRDefault="002A4D41" w:rsidP="002A4D41">
      <w:pPr>
        <w:wordWrap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2891B03" w14:textId="77777777" w:rsidR="002A4D41" w:rsidRPr="00B24AD6" w:rsidRDefault="002A4D41" w:rsidP="002A4D41">
      <w:pPr>
        <w:wordWrap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24AD6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B24AD6">
        <w:rPr>
          <w:rFonts w:ascii="Times New Roman" w:hAnsi="Times New Roman" w:cs="Times New Roman"/>
          <w:sz w:val="24"/>
          <w:szCs w:val="24"/>
        </w:rPr>
        <w:t>University Institute of Pharmacy, Kyung Hee University, Seoul 02447, South Korea</w:t>
      </w:r>
      <w:r w:rsidRPr="00B24AD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B24AD6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B24AD6">
        <w:rPr>
          <w:rFonts w:ascii="Times New Roman" w:hAnsi="Times New Roman" w:cs="Times New Roman"/>
          <w:sz w:val="24"/>
          <w:szCs w:val="24"/>
        </w:rPr>
        <w:t>Department of Life and Nanopharmaceutical Sciences, Graduate school, Kyung Hee University, Seoul 02447, South Korea</w:t>
      </w:r>
      <w:r w:rsidRPr="00B24AD6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30DE03CE" w14:textId="77777777" w:rsidR="002A4D41" w:rsidRPr="00B24AD6" w:rsidRDefault="002A4D41" w:rsidP="002A4D41">
      <w:pPr>
        <w:wordWrap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24AD6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B24AD6">
        <w:rPr>
          <w:rFonts w:ascii="Times New Roman" w:hAnsi="Times New Roman" w:cs="Times New Roman"/>
          <w:sz w:val="24"/>
          <w:szCs w:val="24"/>
        </w:rPr>
        <w:t>Department of Oriental Pharmaceutical Science, College of Pharmacy, Kyung Hee University, Seoul 02447, South Korea</w:t>
      </w:r>
      <w:r w:rsidRPr="00B24AD6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5044B4C6" w14:textId="77777777" w:rsidR="002A4D41" w:rsidRPr="00B24AD6" w:rsidRDefault="002A4D41" w:rsidP="002A4D41">
      <w:pPr>
        <w:wordWrap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6D7FFF2" w14:textId="77777777" w:rsidR="002A4D41" w:rsidRPr="00B24AD6" w:rsidRDefault="002A4D41" w:rsidP="002A4D41">
      <w:pPr>
        <w:wordWrap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24AD6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B24AD6">
        <w:rPr>
          <w:rFonts w:ascii="Times New Roman" w:hAnsi="Times New Roman" w:cs="Times New Roman"/>
          <w:sz w:val="24"/>
          <w:szCs w:val="24"/>
        </w:rPr>
        <w:t xml:space="preserve">Corresponding author </w:t>
      </w:r>
    </w:p>
    <w:p w14:paraId="5782D5F5" w14:textId="77777777" w:rsidR="002A4D41" w:rsidRPr="00B24AD6" w:rsidRDefault="002A4D41" w:rsidP="002A4D41">
      <w:pPr>
        <w:wordWrap/>
        <w:spacing w:line="276" w:lineRule="auto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  <w:r w:rsidRPr="00B24AD6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8" w:history="1">
        <w:r w:rsidRPr="00B24AD6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ypjang@khu.ac.kr</w:t>
        </w:r>
      </w:hyperlink>
    </w:p>
    <w:p w14:paraId="5156F956" w14:textId="77777777" w:rsidR="002A4D41" w:rsidRPr="00B24AD6" w:rsidRDefault="002A4D41" w:rsidP="002A4D41">
      <w:pPr>
        <w:wordWrap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24AD6">
        <w:rPr>
          <w:rFonts w:ascii="Times New Roman" w:hAnsi="Times New Roman" w:cs="Times New Roman" w:hint="eastAsia"/>
          <w:sz w:val="24"/>
          <w:szCs w:val="24"/>
        </w:rPr>
        <w:t>Ad</w:t>
      </w:r>
      <w:r w:rsidRPr="00B24AD6">
        <w:rPr>
          <w:rFonts w:ascii="Times New Roman" w:hAnsi="Times New Roman" w:cs="Times New Roman"/>
          <w:sz w:val="24"/>
          <w:szCs w:val="24"/>
        </w:rPr>
        <w:t>dress: Department of Oriental Pharmaceutical Science, College of Pharmacy, Kyung Hee University, Seoul 02447, South Korea</w:t>
      </w:r>
    </w:p>
    <w:p w14:paraId="10A83036" w14:textId="77777777" w:rsidR="002A4D41" w:rsidRPr="00B24AD6" w:rsidRDefault="002A4D41" w:rsidP="002A4D41">
      <w:pPr>
        <w:wordWrap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24AD6">
        <w:rPr>
          <w:rFonts w:ascii="Times New Roman" w:hAnsi="Times New Roman" w:cs="Times New Roman"/>
          <w:sz w:val="24"/>
          <w:szCs w:val="24"/>
        </w:rPr>
        <w:t>Tel: 82-2-961-9421</w:t>
      </w:r>
    </w:p>
    <w:p w14:paraId="1F4E4489" w14:textId="77777777" w:rsidR="002A4D41" w:rsidRPr="00B24AD6" w:rsidRDefault="002A4D41" w:rsidP="002A4D41">
      <w:pPr>
        <w:wordWrap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24AD6">
        <w:rPr>
          <w:rFonts w:ascii="Times New Roman" w:hAnsi="Times New Roman" w:cs="Times New Roman"/>
          <w:sz w:val="24"/>
          <w:szCs w:val="24"/>
        </w:rPr>
        <w:t>Fax: 82-2-961-9580</w:t>
      </w:r>
    </w:p>
    <w:p w14:paraId="41AF1F12" w14:textId="398B1026" w:rsidR="00C504C1" w:rsidRPr="00B24AD6" w:rsidRDefault="00C504C1" w:rsidP="00254B95">
      <w:pPr>
        <w:wordWrap/>
        <w:spacing w:line="480" w:lineRule="auto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  <w:r w:rsidRPr="00B24AD6">
        <w:rPr>
          <w:rStyle w:val="Hyperlink"/>
          <w:rFonts w:ascii="Times New Roman" w:hAnsi="Times New Roman" w:cs="Times New Roman"/>
          <w:color w:val="auto"/>
          <w:sz w:val="24"/>
          <w:szCs w:val="24"/>
        </w:rPr>
        <w:br w:type="page"/>
      </w:r>
    </w:p>
    <w:p w14:paraId="67CBE06A" w14:textId="269344DA" w:rsidR="004F41EC" w:rsidRPr="00B24AD6" w:rsidRDefault="004F41EC" w:rsidP="004F41EC">
      <w:pPr>
        <w:widowControl/>
        <w:wordWrap/>
        <w:autoSpaceDE/>
        <w:autoSpaceDN/>
        <w:spacing w:before="288" w:after="288" w:line="259" w:lineRule="auto"/>
        <w:rPr>
          <w:rFonts w:ascii="Times New Roman" w:hAnsi="Times New Roman" w:cs="Times New Roman"/>
          <w:sz w:val="24"/>
        </w:rPr>
      </w:pPr>
      <w:r w:rsidRPr="00B24AD6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Pr="00B24AD6">
        <w:rPr>
          <w:rFonts w:ascii="Times New Roman" w:hAnsi="Times New Roman" w:cs="Times New Roman" w:hint="eastAsia"/>
          <w:b/>
          <w:sz w:val="24"/>
        </w:rPr>
        <w:t>S1:</w:t>
      </w:r>
      <w:r w:rsidRPr="00B24AD6">
        <w:rPr>
          <w:rFonts w:ascii="Times New Roman" w:hAnsi="Times New Roman" w:cs="Times New Roman"/>
          <w:sz w:val="24"/>
        </w:rPr>
        <w:t xml:space="preserve"> Analytical Target Profile (ATP) for UHPLC method development of Genkwa Flos</w:t>
      </w:r>
    </w:p>
    <w:tbl>
      <w:tblPr>
        <w:tblStyle w:val="TableGrid"/>
        <w:tblW w:w="0" w:type="auto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268"/>
        <w:gridCol w:w="4184"/>
      </w:tblGrid>
      <w:tr w:rsidR="00B24AD6" w:rsidRPr="00B24AD6" w14:paraId="4DF9DBF1" w14:textId="77777777" w:rsidTr="0010282A">
        <w:trPr>
          <w:trHeight w:val="318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14F7E" w14:textId="06BF2F1F" w:rsidR="004F41EC" w:rsidRPr="00B24AD6" w:rsidRDefault="00AD776E" w:rsidP="001028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</w:rPr>
            </w:pPr>
            <w:r w:rsidRPr="00B24AD6">
              <w:rPr>
                <w:rFonts w:ascii="Times New Roman" w:hAnsi="Times New Roman" w:cs="Times New Roman" w:hint="eastAsia"/>
                <w:b/>
              </w:rPr>
              <w:t>ATP element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36F70" w14:textId="453C80E7" w:rsidR="004F41EC" w:rsidRPr="00B24AD6" w:rsidRDefault="00AD776E" w:rsidP="001028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</w:rPr>
            </w:pPr>
            <w:r w:rsidRPr="00B24AD6">
              <w:rPr>
                <w:rFonts w:ascii="Times New Roman" w:hAnsi="Times New Roman" w:cs="Times New Roman"/>
                <w:b/>
              </w:rPr>
              <w:t>O</w:t>
            </w:r>
            <w:r w:rsidR="0010282A" w:rsidRPr="00B24AD6">
              <w:rPr>
                <w:rFonts w:ascii="Times New Roman" w:hAnsi="Times New Roman" w:cs="Times New Roman"/>
                <w:b/>
              </w:rPr>
              <w:t>bj</w:t>
            </w:r>
            <w:r w:rsidRPr="00B24AD6">
              <w:rPr>
                <w:rFonts w:ascii="Times New Roman" w:hAnsi="Times New Roman" w:cs="Times New Roman"/>
                <w:b/>
              </w:rPr>
              <w:t>ective(s)</w:t>
            </w:r>
          </w:p>
        </w:tc>
        <w:tc>
          <w:tcPr>
            <w:tcW w:w="4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6ED48" w14:textId="083B3290" w:rsidR="004F41EC" w:rsidRPr="00B24AD6" w:rsidRDefault="00AD776E" w:rsidP="0010282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</w:rPr>
            </w:pPr>
            <w:r w:rsidRPr="00B24AD6">
              <w:rPr>
                <w:rFonts w:ascii="Times New Roman" w:hAnsi="Times New Roman" w:cs="Times New Roman" w:hint="eastAsia"/>
                <w:b/>
              </w:rPr>
              <w:t>Explanation</w:t>
            </w:r>
          </w:p>
        </w:tc>
      </w:tr>
      <w:tr w:rsidR="00B24AD6" w:rsidRPr="00B24AD6" w14:paraId="7D1DA746" w14:textId="77777777" w:rsidTr="0010282A">
        <w:trPr>
          <w:trHeight w:val="638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5777EE7" w14:textId="6412AF9B" w:rsidR="004F41EC" w:rsidRPr="00B24AD6" w:rsidRDefault="007351AC" w:rsidP="00E014A6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</w:rPr>
            </w:pPr>
            <w:r w:rsidRPr="00B24AD6">
              <w:rPr>
                <w:rFonts w:ascii="Times New Roman" w:hAnsi="Times New Roman" w:cs="Times New Roman" w:hint="eastAsia"/>
              </w:rPr>
              <w:t>Target sampl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44C08EE" w14:textId="6B5C4090" w:rsidR="004F41EC" w:rsidRPr="00B24AD6" w:rsidRDefault="00AD776E" w:rsidP="00E014A6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</w:rPr>
            </w:pPr>
            <w:r w:rsidRPr="00B24AD6">
              <w:rPr>
                <w:rFonts w:ascii="Times New Roman" w:hAnsi="Times New Roman" w:cs="Times New Roman" w:hint="eastAsia"/>
              </w:rPr>
              <w:t>Genkwa Flos</w:t>
            </w:r>
          </w:p>
        </w:tc>
        <w:tc>
          <w:tcPr>
            <w:tcW w:w="4184" w:type="dxa"/>
            <w:tcBorders>
              <w:top w:val="single" w:sz="4" w:space="0" w:color="auto"/>
            </w:tcBorders>
            <w:vAlign w:val="center"/>
          </w:tcPr>
          <w:p w14:paraId="03FF8854" w14:textId="39F09246" w:rsidR="004F41EC" w:rsidRPr="00B24AD6" w:rsidRDefault="00AD776E" w:rsidP="001028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24AD6">
              <w:rPr>
                <w:rFonts w:ascii="Times New Roman" w:hAnsi="Times New Roman" w:cs="Times New Roman" w:hint="eastAsia"/>
              </w:rPr>
              <w:t xml:space="preserve">Analytical method development for the </w:t>
            </w:r>
            <w:r w:rsidRPr="00B24AD6">
              <w:rPr>
                <w:rFonts w:ascii="Times New Roman" w:hAnsi="Times New Roman" w:cs="Times New Roman"/>
              </w:rPr>
              <w:t>quantitativ</w:t>
            </w:r>
            <w:r w:rsidR="00E014A6" w:rsidRPr="00B24AD6">
              <w:rPr>
                <w:rFonts w:ascii="Times New Roman" w:hAnsi="Times New Roman" w:cs="Times New Roman"/>
              </w:rPr>
              <w:t>ely detect</w:t>
            </w:r>
            <w:r w:rsidRPr="00B24AD6">
              <w:rPr>
                <w:rFonts w:ascii="Times New Roman" w:hAnsi="Times New Roman" w:cs="Times New Roman"/>
              </w:rPr>
              <w:t xml:space="preserve"> of flavonoids in Genkwa Flos</w:t>
            </w:r>
          </w:p>
        </w:tc>
      </w:tr>
      <w:tr w:rsidR="00B24AD6" w:rsidRPr="00B24AD6" w14:paraId="0160CD10" w14:textId="77777777" w:rsidTr="0010282A">
        <w:trPr>
          <w:trHeight w:val="1264"/>
        </w:trPr>
        <w:tc>
          <w:tcPr>
            <w:tcW w:w="2410" w:type="dxa"/>
            <w:vAlign w:val="center"/>
          </w:tcPr>
          <w:p w14:paraId="75A72170" w14:textId="3E695463" w:rsidR="004F41EC" w:rsidRPr="00B24AD6" w:rsidRDefault="007351AC" w:rsidP="00E014A6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</w:rPr>
            </w:pPr>
            <w:r w:rsidRPr="00B24AD6">
              <w:rPr>
                <w:rFonts w:ascii="Times New Roman" w:hAnsi="Times New Roman" w:cs="Times New Roman" w:hint="eastAsia"/>
              </w:rPr>
              <w:t>Analytical technique</w:t>
            </w:r>
          </w:p>
        </w:tc>
        <w:tc>
          <w:tcPr>
            <w:tcW w:w="2268" w:type="dxa"/>
            <w:vAlign w:val="center"/>
          </w:tcPr>
          <w:p w14:paraId="27BAAD04" w14:textId="7A1AEAD2" w:rsidR="004F41EC" w:rsidRPr="00B24AD6" w:rsidRDefault="007351AC" w:rsidP="00E014A6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</w:rPr>
            </w:pPr>
            <w:r w:rsidRPr="00B24AD6">
              <w:rPr>
                <w:rFonts w:ascii="Times New Roman" w:hAnsi="Times New Roman" w:cs="Times New Roman" w:hint="eastAsia"/>
              </w:rPr>
              <w:t>RP-UHPLC</w:t>
            </w:r>
          </w:p>
        </w:tc>
        <w:tc>
          <w:tcPr>
            <w:tcW w:w="4184" w:type="dxa"/>
            <w:vAlign w:val="center"/>
          </w:tcPr>
          <w:p w14:paraId="3F8C3883" w14:textId="7D141072" w:rsidR="004F41EC" w:rsidRPr="00B24AD6" w:rsidRDefault="007351AC" w:rsidP="001028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24AD6">
              <w:rPr>
                <w:rFonts w:ascii="Times New Roman" w:hAnsi="Times New Roman" w:cs="Times New Roman"/>
              </w:rPr>
              <w:t>UHPLC technique utilized with reversed-phase non-polar stationary phase providing improved retention for the majority of diverse phytochemicals like flavonoids</w:t>
            </w:r>
          </w:p>
        </w:tc>
      </w:tr>
      <w:tr w:rsidR="00B24AD6" w:rsidRPr="00B24AD6" w14:paraId="78855738" w14:textId="77777777" w:rsidTr="0010282A">
        <w:trPr>
          <w:trHeight w:val="170"/>
        </w:trPr>
        <w:tc>
          <w:tcPr>
            <w:tcW w:w="2410" w:type="dxa"/>
            <w:vMerge w:val="restart"/>
            <w:vAlign w:val="center"/>
          </w:tcPr>
          <w:p w14:paraId="79A79F9F" w14:textId="165C3687" w:rsidR="0010282A" w:rsidRPr="00B24AD6" w:rsidRDefault="0010282A" w:rsidP="00E014A6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</w:rPr>
            </w:pPr>
            <w:r w:rsidRPr="00B24AD6">
              <w:rPr>
                <w:rFonts w:ascii="Times New Roman" w:hAnsi="Times New Roman" w:cs="Times New Roman" w:hint="eastAsia"/>
              </w:rPr>
              <w:t>Instrument requirement</w:t>
            </w:r>
          </w:p>
        </w:tc>
        <w:tc>
          <w:tcPr>
            <w:tcW w:w="2268" w:type="dxa"/>
            <w:vAlign w:val="center"/>
          </w:tcPr>
          <w:p w14:paraId="46CF4D21" w14:textId="38783FC9" w:rsidR="0010282A" w:rsidRPr="00B24AD6" w:rsidRDefault="0010282A" w:rsidP="0010282A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</w:rPr>
            </w:pPr>
            <w:r w:rsidRPr="00B24AD6">
              <w:rPr>
                <w:rFonts w:ascii="Times New Roman" w:hAnsi="Times New Roman" w:cs="Times New Roman" w:hint="eastAsia"/>
              </w:rPr>
              <w:t>Auto-sampler</w:t>
            </w:r>
          </w:p>
        </w:tc>
        <w:tc>
          <w:tcPr>
            <w:tcW w:w="4184" w:type="dxa"/>
            <w:vAlign w:val="center"/>
          </w:tcPr>
          <w:p w14:paraId="5592B70D" w14:textId="0EEA32C0" w:rsidR="0010282A" w:rsidRPr="00B24AD6" w:rsidRDefault="0010282A" w:rsidP="001028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24AD6">
              <w:rPr>
                <w:rFonts w:ascii="Times New Roman" w:hAnsi="Times New Roman" w:cs="Times New Roman"/>
              </w:rPr>
              <w:t>Auto-sampler provides accurate injection</w:t>
            </w:r>
          </w:p>
        </w:tc>
      </w:tr>
      <w:tr w:rsidR="00B24AD6" w:rsidRPr="00B24AD6" w14:paraId="3E487B84" w14:textId="77777777" w:rsidTr="0010282A">
        <w:trPr>
          <w:trHeight w:val="283"/>
        </w:trPr>
        <w:tc>
          <w:tcPr>
            <w:tcW w:w="2410" w:type="dxa"/>
            <w:vMerge/>
            <w:vAlign w:val="center"/>
          </w:tcPr>
          <w:p w14:paraId="35C2BFDB" w14:textId="77777777" w:rsidR="0010282A" w:rsidRPr="00B24AD6" w:rsidRDefault="0010282A" w:rsidP="00E014A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4E21E5A5" w14:textId="0757C62B" w:rsidR="0010282A" w:rsidRPr="00B24AD6" w:rsidRDefault="0010282A" w:rsidP="0010282A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</w:rPr>
            </w:pPr>
            <w:r w:rsidRPr="00B24AD6">
              <w:rPr>
                <w:rFonts w:ascii="Times New Roman" w:hAnsi="Times New Roman" w:cs="Times New Roman"/>
              </w:rPr>
              <w:t>Quaternary pump system</w:t>
            </w:r>
          </w:p>
        </w:tc>
        <w:tc>
          <w:tcPr>
            <w:tcW w:w="4184" w:type="dxa"/>
            <w:vAlign w:val="center"/>
          </w:tcPr>
          <w:p w14:paraId="0B4702F1" w14:textId="3F355746" w:rsidR="0010282A" w:rsidRPr="00B24AD6" w:rsidRDefault="0010282A" w:rsidP="001028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24AD6">
              <w:rPr>
                <w:rFonts w:ascii="Times New Roman" w:hAnsi="Times New Roman" w:cs="Times New Roman"/>
              </w:rPr>
              <w:t>Quaternary pump system for precise mixing of mobile phase</w:t>
            </w:r>
          </w:p>
        </w:tc>
      </w:tr>
      <w:tr w:rsidR="00B24AD6" w:rsidRPr="00B24AD6" w14:paraId="7A4590E9" w14:textId="77777777" w:rsidTr="0010282A">
        <w:trPr>
          <w:trHeight w:val="340"/>
        </w:trPr>
        <w:tc>
          <w:tcPr>
            <w:tcW w:w="2410" w:type="dxa"/>
            <w:vMerge/>
            <w:vAlign w:val="center"/>
          </w:tcPr>
          <w:p w14:paraId="7DB757FB" w14:textId="77777777" w:rsidR="0010282A" w:rsidRPr="00B24AD6" w:rsidRDefault="0010282A" w:rsidP="00E014A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02031157" w14:textId="4E09314A" w:rsidR="0010282A" w:rsidRPr="00B24AD6" w:rsidRDefault="0010282A" w:rsidP="0010282A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</w:rPr>
            </w:pPr>
            <w:r w:rsidRPr="00B24AD6">
              <w:rPr>
                <w:rFonts w:ascii="Times New Roman" w:hAnsi="Times New Roman" w:cs="Times New Roman" w:hint="eastAsia"/>
              </w:rPr>
              <w:t>PDA detector</w:t>
            </w:r>
          </w:p>
        </w:tc>
        <w:tc>
          <w:tcPr>
            <w:tcW w:w="4184" w:type="dxa"/>
            <w:vAlign w:val="center"/>
          </w:tcPr>
          <w:p w14:paraId="7DB74100" w14:textId="5DCD5036" w:rsidR="0010282A" w:rsidRPr="00B24AD6" w:rsidRDefault="0010282A" w:rsidP="001028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24AD6">
              <w:rPr>
                <w:rFonts w:ascii="Times New Roman" w:hAnsi="Times New Roman" w:cs="Times New Roman"/>
              </w:rPr>
              <w:t>PDA detector scans spectrum each analyte and also measurements at all wavelengths</w:t>
            </w:r>
          </w:p>
        </w:tc>
      </w:tr>
      <w:tr w:rsidR="00B24AD6" w:rsidRPr="00B24AD6" w14:paraId="3684E946" w14:textId="77777777" w:rsidTr="0010282A">
        <w:trPr>
          <w:trHeight w:val="638"/>
        </w:trPr>
        <w:tc>
          <w:tcPr>
            <w:tcW w:w="2410" w:type="dxa"/>
            <w:vAlign w:val="center"/>
          </w:tcPr>
          <w:p w14:paraId="2E6FF5F5" w14:textId="753366E4" w:rsidR="004F41EC" w:rsidRPr="00B24AD6" w:rsidRDefault="00E014A6" w:rsidP="00E014A6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</w:rPr>
            </w:pPr>
            <w:r w:rsidRPr="00B24AD6">
              <w:rPr>
                <w:rFonts w:ascii="Times New Roman" w:hAnsi="Times New Roman" w:cs="Times New Roman" w:hint="eastAsia"/>
              </w:rPr>
              <w:t>Sample preparation</w:t>
            </w:r>
          </w:p>
        </w:tc>
        <w:tc>
          <w:tcPr>
            <w:tcW w:w="2268" w:type="dxa"/>
            <w:vAlign w:val="center"/>
          </w:tcPr>
          <w:p w14:paraId="183B802A" w14:textId="520B1C94" w:rsidR="004F41EC" w:rsidRPr="00B24AD6" w:rsidRDefault="00E014A6" w:rsidP="00E014A6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</w:rPr>
            </w:pPr>
            <w:r w:rsidRPr="00B24AD6">
              <w:rPr>
                <w:rFonts w:ascii="Times New Roman" w:hAnsi="Times New Roman" w:cs="Times New Roman" w:hint="eastAsia"/>
              </w:rPr>
              <w:t>Liquid</w:t>
            </w:r>
            <w:r w:rsidRPr="00B24AD6">
              <w:rPr>
                <w:rFonts w:ascii="Times New Roman" w:hAnsi="Times New Roman" w:cs="Times New Roman"/>
              </w:rPr>
              <w:t xml:space="preserve"> state</w:t>
            </w:r>
          </w:p>
        </w:tc>
        <w:tc>
          <w:tcPr>
            <w:tcW w:w="4184" w:type="dxa"/>
            <w:vAlign w:val="center"/>
          </w:tcPr>
          <w:p w14:paraId="3DB07BA9" w14:textId="6795DCB9" w:rsidR="004F41EC" w:rsidRPr="00B24AD6" w:rsidRDefault="00E014A6" w:rsidP="001028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24AD6">
              <w:rPr>
                <w:rFonts w:ascii="Times New Roman" w:hAnsi="Times New Roman" w:cs="Times New Roman" w:hint="eastAsia"/>
              </w:rPr>
              <w:t>Analyte should be prepared in liquid state for ensuring</w:t>
            </w:r>
            <w:r w:rsidRPr="00B24AD6">
              <w:rPr>
                <w:rFonts w:ascii="Times New Roman" w:hAnsi="Times New Roman" w:cs="Times New Roman"/>
              </w:rPr>
              <w:t xml:space="preserve"> absolute</w:t>
            </w:r>
            <w:r w:rsidRPr="00B24AD6">
              <w:rPr>
                <w:rFonts w:ascii="Times New Roman" w:hAnsi="Times New Roman" w:cs="Times New Roman" w:hint="eastAsia"/>
              </w:rPr>
              <w:t xml:space="preserve"> miscibility </w:t>
            </w:r>
            <w:r w:rsidRPr="00B24AD6">
              <w:rPr>
                <w:rFonts w:ascii="Times New Roman" w:hAnsi="Times New Roman" w:cs="Times New Roman"/>
              </w:rPr>
              <w:t>with mobile phase</w:t>
            </w:r>
          </w:p>
        </w:tc>
      </w:tr>
      <w:tr w:rsidR="004F41EC" w:rsidRPr="00B24AD6" w14:paraId="5E3AA1E3" w14:textId="77777777" w:rsidTr="0010282A">
        <w:trPr>
          <w:trHeight w:val="956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3F5E4F8" w14:textId="249931AE" w:rsidR="004F41EC" w:rsidRPr="00B24AD6" w:rsidRDefault="00E014A6" w:rsidP="00E014A6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</w:rPr>
            </w:pPr>
            <w:r w:rsidRPr="00B24AD6">
              <w:rPr>
                <w:rFonts w:ascii="Times New Roman" w:hAnsi="Times New Roman" w:cs="Times New Roman"/>
              </w:rPr>
              <w:t>Target method applica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B5DBCF6" w14:textId="71504D9F" w:rsidR="004F41EC" w:rsidRPr="00B24AD6" w:rsidRDefault="00E014A6" w:rsidP="00E014A6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</w:rPr>
            </w:pPr>
            <w:r w:rsidRPr="00B24AD6">
              <w:rPr>
                <w:rFonts w:ascii="Times New Roman" w:hAnsi="Times New Roman" w:cs="Times New Roman" w:hint="eastAsia"/>
              </w:rPr>
              <w:t>Estimate of flavonoids</w:t>
            </w:r>
          </w:p>
        </w:tc>
        <w:tc>
          <w:tcPr>
            <w:tcW w:w="4184" w:type="dxa"/>
            <w:tcBorders>
              <w:bottom w:val="single" w:sz="4" w:space="0" w:color="auto"/>
            </w:tcBorders>
            <w:vAlign w:val="center"/>
          </w:tcPr>
          <w:p w14:paraId="4626EC0E" w14:textId="61D8AD06" w:rsidR="004F41EC" w:rsidRPr="00B24AD6" w:rsidRDefault="00E014A6" w:rsidP="0010282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B24AD6">
              <w:rPr>
                <w:rFonts w:ascii="Times New Roman" w:hAnsi="Times New Roman" w:cs="Times New Roman" w:hint="eastAsia"/>
              </w:rPr>
              <w:t xml:space="preserve">The </w:t>
            </w:r>
            <w:r w:rsidRPr="00B24AD6">
              <w:rPr>
                <w:rFonts w:ascii="Times New Roman" w:hAnsi="Times New Roman" w:cs="Times New Roman"/>
              </w:rPr>
              <w:t xml:space="preserve">developed </w:t>
            </w:r>
            <w:r w:rsidRPr="00B24AD6">
              <w:rPr>
                <w:rFonts w:ascii="Times New Roman" w:hAnsi="Times New Roman" w:cs="Times New Roman" w:hint="eastAsia"/>
              </w:rPr>
              <w:t xml:space="preserve">method is applicable to detect flavonoids in Genkwa Flos in a reasonably well separated </w:t>
            </w:r>
            <w:r w:rsidRPr="00B24AD6">
              <w:rPr>
                <w:rFonts w:ascii="Times New Roman" w:hAnsi="Times New Roman" w:cs="Times New Roman"/>
              </w:rPr>
              <w:t>result</w:t>
            </w:r>
          </w:p>
        </w:tc>
      </w:tr>
    </w:tbl>
    <w:p w14:paraId="3833D8EA" w14:textId="77777777" w:rsidR="004F41EC" w:rsidRPr="00B24AD6" w:rsidRDefault="004F41EC" w:rsidP="00AD776E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</w:p>
    <w:p w14:paraId="1C495ADE" w14:textId="7C7ABBDB" w:rsidR="004F41EC" w:rsidRPr="00B24AD6" w:rsidRDefault="004F41EC" w:rsidP="00C504C1">
      <w:pPr>
        <w:widowControl/>
        <w:wordWrap/>
        <w:autoSpaceDE/>
        <w:autoSpaceDN/>
        <w:spacing w:before="288" w:after="288" w:line="259" w:lineRule="auto"/>
        <w:rPr>
          <w:rFonts w:ascii="Times New Roman" w:hAnsi="Times New Roman" w:cs="Times New Roman"/>
          <w:b/>
          <w:sz w:val="24"/>
        </w:rPr>
      </w:pPr>
      <w:r w:rsidRPr="00B24AD6">
        <w:rPr>
          <w:rFonts w:ascii="Times New Roman" w:hAnsi="Times New Roman" w:cs="Times New Roman"/>
          <w:b/>
          <w:sz w:val="24"/>
        </w:rPr>
        <w:br w:type="page"/>
      </w:r>
    </w:p>
    <w:p w14:paraId="571A80A2" w14:textId="14C57B93" w:rsidR="00172E9B" w:rsidRPr="00B24AD6" w:rsidRDefault="00172E9B" w:rsidP="00C504C1">
      <w:pPr>
        <w:widowControl/>
        <w:wordWrap/>
        <w:autoSpaceDE/>
        <w:autoSpaceDN/>
        <w:spacing w:before="288" w:after="288" w:line="259" w:lineRule="auto"/>
        <w:rPr>
          <w:rFonts w:ascii="Times New Roman" w:hAnsi="Times New Roman" w:cs="Times New Roman"/>
          <w:b/>
          <w:sz w:val="24"/>
        </w:rPr>
      </w:pPr>
      <w:r w:rsidRPr="00B24AD6">
        <w:rPr>
          <w:rFonts w:ascii="Times New Roman" w:hAnsi="Times New Roman" w:cs="Times New Roman"/>
          <w:b/>
          <w:sz w:val="24"/>
        </w:rPr>
        <w:t xml:space="preserve">Table </w:t>
      </w:r>
      <w:r w:rsidRPr="00B24AD6">
        <w:rPr>
          <w:rFonts w:ascii="Times New Roman" w:hAnsi="Times New Roman" w:cs="Times New Roman" w:hint="eastAsia"/>
          <w:b/>
          <w:sz w:val="24"/>
        </w:rPr>
        <w:t>S</w:t>
      </w:r>
      <w:r w:rsidRPr="00B24AD6">
        <w:rPr>
          <w:rFonts w:ascii="Times New Roman" w:hAnsi="Times New Roman" w:cs="Times New Roman"/>
          <w:b/>
          <w:sz w:val="24"/>
        </w:rPr>
        <w:t>2</w:t>
      </w:r>
      <w:r w:rsidRPr="00B24AD6">
        <w:rPr>
          <w:rFonts w:ascii="Times New Roman" w:hAnsi="Times New Roman" w:cs="Times New Roman" w:hint="eastAsia"/>
          <w:b/>
          <w:sz w:val="24"/>
        </w:rPr>
        <w:t>:</w:t>
      </w:r>
      <w:r w:rsidRPr="00B24AD6">
        <w:rPr>
          <w:rFonts w:ascii="Times New Roman" w:hAnsi="Times New Roman" w:cs="Times New Roman"/>
          <w:sz w:val="24"/>
        </w:rPr>
        <w:t xml:space="preserve"> </w:t>
      </w:r>
      <w:r w:rsidR="007C1AFF" w:rsidRPr="00B24AD6">
        <w:rPr>
          <w:rFonts w:ascii="Times New Roman" w:hAnsi="Times New Roman" w:cs="Times New Roman"/>
          <w:sz w:val="24"/>
        </w:rPr>
        <w:t>Preliminary screening resul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4"/>
        <w:gridCol w:w="2983"/>
        <w:gridCol w:w="3605"/>
      </w:tblGrid>
      <w:tr w:rsidR="00B24AD6" w:rsidRPr="00B24AD6" w14:paraId="1154537E" w14:textId="77777777" w:rsidTr="00C91921">
        <w:trPr>
          <w:trHeight w:val="624"/>
        </w:trPr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24C7B" w14:textId="02345B37" w:rsidR="002A0B04" w:rsidRPr="00B24AD6" w:rsidRDefault="002A0B04" w:rsidP="007C1AFF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B24AD6">
              <w:rPr>
                <w:rFonts w:ascii="Times New Roman" w:hAnsi="Times New Roman" w:cs="Times New Roman"/>
                <w:b/>
                <w:szCs w:val="20"/>
              </w:rPr>
              <w:t>Parameters</w:t>
            </w:r>
          </w:p>
        </w:tc>
        <w:tc>
          <w:tcPr>
            <w:tcW w:w="2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190E0" w14:textId="3E58D1F3" w:rsidR="002A0B04" w:rsidRPr="00B24AD6" w:rsidRDefault="002A0B04" w:rsidP="007C1AFF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B24AD6">
              <w:rPr>
                <w:rFonts w:ascii="Times New Roman" w:hAnsi="Times New Roman" w:cs="Times New Roman"/>
                <w:b/>
                <w:szCs w:val="20"/>
              </w:rPr>
              <w:t>Experimental strategy</w:t>
            </w:r>
          </w:p>
        </w:tc>
        <w:tc>
          <w:tcPr>
            <w:tcW w:w="3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3E4FC" w14:textId="438FC61D" w:rsidR="002A0B04" w:rsidRPr="00B24AD6" w:rsidRDefault="002A0B04" w:rsidP="007C1AFF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B24AD6">
              <w:rPr>
                <w:rFonts w:ascii="Times New Roman" w:hAnsi="Times New Roman" w:cs="Times New Roman"/>
                <w:b/>
                <w:szCs w:val="20"/>
              </w:rPr>
              <w:t>Inference drawn</w:t>
            </w:r>
          </w:p>
        </w:tc>
      </w:tr>
      <w:tr w:rsidR="00B24AD6" w:rsidRPr="00B24AD6" w14:paraId="17298B9F" w14:textId="77777777" w:rsidTr="00C91921">
        <w:trPr>
          <w:trHeight w:val="567"/>
        </w:trPr>
        <w:tc>
          <w:tcPr>
            <w:tcW w:w="265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5A03A" w14:textId="22315C98" w:rsidR="00851159" w:rsidRPr="00B24AD6" w:rsidRDefault="00851159" w:rsidP="007C1AFF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4AD6">
              <w:rPr>
                <w:rFonts w:ascii="Times New Roman" w:hAnsi="Times New Roman" w:cs="Times New Roman"/>
                <w:sz w:val="18"/>
                <w:szCs w:val="18"/>
              </w:rPr>
              <w:t>Different columns</w:t>
            </w:r>
          </w:p>
        </w:tc>
        <w:tc>
          <w:tcPr>
            <w:tcW w:w="2983" w:type="dxa"/>
            <w:tcBorders>
              <w:top w:val="single" w:sz="4" w:space="0" w:color="auto"/>
            </w:tcBorders>
            <w:vAlign w:val="center"/>
          </w:tcPr>
          <w:p w14:paraId="70E02845" w14:textId="77777777" w:rsidR="00851159" w:rsidRPr="00B24AD6" w:rsidRDefault="00851159" w:rsidP="006F002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4AD6">
              <w:rPr>
                <w:rFonts w:ascii="Times New Roman" w:hAnsi="Times New Roman" w:cs="Times New Roman"/>
                <w:sz w:val="18"/>
                <w:szCs w:val="18"/>
              </w:rPr>
              <w:t>ACQUITY UPLC</w:t>
            </w:r>
            <w:r w:rsidRPr="00B24AD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®</w:t>
            </w:r>
            <w:r w:rsidRPr="00B24AD6">
              <w:rPr>
                <w:rFonts w:ascii="Times New Roman" w:hAnsi="Times New Roman" w:cs="Times New Roman"/>
                <w:sz w:val="18"/>
                <w:szCs w:val="18"/>
              </w:rPr>
              <w:t xml:space="preserve"> BEH C</w:t>
            </w:r>
            <w:r w:rsidRPr="00B24AD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B24AD6">
              <w:rPr>
                <w:rFonts w:ascii="Times New Roman" w:hAnsi="Times New Roman" w:cs="Times New Roman"/>
                <w:sz w:val="18"/>
                <w:szCs w:val="18"/>
              </w:rPr>
              <w:t xml:space="preserve"> column</w:t>
            </w:r>
          </w:p>
          <w:p w14:paraId="25450DA4" w14:textId="555605C6" w:rsidR="00851159" w:rsidRPr="00B24AD6" w:rsidRDefault="00851159" w:rsidP="006F002B">
            <w:pPr>
              <w:widowControl/>
              <w:wordWrap/>
              <w:autoSpaceDE/>
              <w:autoSpaceDN/>
              <w:ind w:leftChars="100" w:left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4AD6">
              <w:rPr>
                <w:rFonts w:ascii="Times New Roman" w:hAnsi="Times New Roman" w:cs="Times New Roman"/>
                <w:sz w:val="18"/>
                <w:szCs w:val="18"/>
              </w:rPr>
              <w:t xml:space="preserve">(2.1 </w:t>
            </w:r>
            <w:r w:rsidRPr="00B24AD6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 w:rsidRPr="00B24AD6">
              <w:rPr>
                <w:rFonts w:ascii="Times New Roman" w:hAnsi="Times New Roman" w:cs="Times New Roman"/>
                <w:sz w:val="18"/>
                <w:szCs w:val="18"/>
              </w:rPr>
              <w:t xml:space="preserve"> 50 mm i.d., 1.7 μm)</w:t>
            </w:r>
          </w:p>
        </w:tc>
        <w:tc>
          <w:tcPr>
            <w:tcW w:w="3605" w:type="dxa"/>
            <w:vMerge w:val="restart"/>
            <w:tcBorders>
              <w:top w:val="single" w:sz="4" w:space="0" w:color="auto"/>
            </w:tcBorders>
            <w:vAlign w:val="center"/>
          </w:tcPr>
          <w:p w14:paraId="1ADFCF89" w14:textId="161407EB" w:rsidR="00851159" w:rsidRPr="00B24AD6" w:rsidRDefault="00851159" w:rsidP="00C91921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4AD6">
              <w:rPr>
                <w:rFonts w:ascii="Times New Roman" w:hAnsi="Times New Roman" w:cs="Times New Roman" w:hint="eastAsia"/>
                <w:sz w:val="18"/>
                <w:szCs w:val="18"/>
              </w:rPr>
              <w:t>There were no special differences when comparing those four different columns, but finally</w:t>
            </w:r>
            <w:r w:rsidRPr="00B24AD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B24AD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24AD6">
              <w:rPr>
                <w:rFonts w:ascii="Times New Roman" w:hAnsi="Times New Roman" w:cs="Times New Roman"/>
                <w:sz w:val="18"/>
                <w:szCs w:val="18"/>
              </w:rPr>
              <w:t xml:space="preserve">one was </w:t>
            </w:r>
            <w:r w:rsidRPr="00B24AD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elected </w:t>
            </w:r>
            <w:r w:rsidRPr="00B24AD6">
              <w:rPr>
                <w:rFonts w:ascii="Times New Roman" w:hAnsi="Times New Roman" w:cs="Times New Roman"/>
                <w:sz w:val="18"/>
                <w:szCs w:val="18"/>
              </w:rPr>
              <w:t xml:space="preserve">in consideration of the peak shape, </w:t>
            </w:r>
            <w:r w:rsidR="00C91921" w:rsidRPr="00B24AD6">
              <w:rPr>
                <w:rFonts w:ascii="Times New Roman" w:hAnsi="Times New Roman" w:cs="Times New Roman"/>
                <w:sz w:val="18"/>
                <w:szCs w:val="18"/>
              </w:rPr>
              <w:t>%RSD, plate count, capacity factor, and run time.</w:t>
            </w:r>
          </w:p>
        </w:tc>
      </w:tr>
      <w:tr w:rsidR="00B24AD6" w:rsidRPr="00B24AD6" w14:paraId="7254ABCC" w14:textId="77777777" w:rsidTr="00C91921">
        <w:trPr>
          <w:trHeight w:val="567"/>
        </w:trPr>
        <w:tc>
          <w:tcPr>
            <w:tcW w:w="2654" w:type="dxa"/>
            <w:vMerge/>
            <w:tcBorders>
              <w:bottom w:val="single" w:sz="4" w:space="0" w:color="auto"/>
            </w:tcBorders>
            <w:vAlign w:val="center"/>
          </w:tcPr>
          <w:p w14:paraId="7393C47A" w14:textId="77777777" w:rsidR="00851159" w:rsidRPr="00B24AD6" w:rsidRDefault="00851159" w:rsidP="007C1AFF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3" w:type="dxa"/>
            <w:vAlign w:val="center"/>
          </w:tcPr>
          <w:p w14:paraId="2A4B1D17" w14:textId="77777777" w:rsidR="00851159" w:rsidRPr="00B24AD6" w:rsidRDefault="00851159" w:rsidP="001D618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24AD6">
              <w:rPr>
                <w:rFonts w:ascii="Times New Roman" w:hAnsi="Times New Roman" w:cs="Times New Roman"/>
                <w:kern w:val="0"/>
                <w:sz w:val="18"/>
                <w:szCs w:val="18"/>
              </w:rPr>
              <w:t>Endeavorsil</w:t>
            </w:r>
            <w:r w:rsidRPr="00B24AD6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TM</w:t>
            </w:r>
            <w:r w:rsidRPr="00B24AD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18 column</w:t>
            </w:r>
          </w:p>
          <w:p w14:paraId="0615BCA8" w14:textId="76D402C0" w:rsidR="00851159" w:rsidRPr="00B24AD6" w:rsidRDefault="00851159" w:rsidP="001D6184">
            <w:pPr>
              <w:widowControl/>
              <w:wordWrap/>
              <w:autoSpaceDE/>
              <w:autoSpaceDN/>
              <w:ind w:leftChars="100" w:left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4AD6">
              <w:rPr>
                <w:rFonts w:ascii="Times New Roman" w:hAnsi="Times New Roman" w:cs="Times New Roman"/>
                <w:sz w:val="18"/>
                <w:szCs w:val="18"/>
              </w:rPr>
              <w:t xml:space="preserve">(2.1 </w:t>
            </w:r>
            <w:r w:rsidRPr="00B24AD6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 w:rsidRPr="00B24AD6">
              <w:rPr>
                <w:rFonts w:ascii="Times New Roman" w:hAnsi="Times New Roman" w:cs="Times New Roman"/>
                <w:sz w:val="18"/>
                <w:szCs w:val="18"/>
              </w:rPr>
              <w:t xml:space="preserve"> 50 mm i.d., 1.8 μm)</w:t>
            </w:r>
          </w:p>
        </w:tc>
        <w:tc>
          <w:tcPr>
            <w:tcW w:w="3605" w:type="dxa"/>
            <w:vMerge/>
            <w:vAlign w:val="center"/>
          </w:tcPr>
          <w:p w14:paraId="374522CC" w14:textId="77777777" w:rsidR="00851159" w:rsidRPr="00B24AD6" w:rsidRDefault="00851159" w:rsidP="00851159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4AD6" w:rsidRPr="00B24AD6" w14:paraId="58C48F7B" w14:textId="77777777" w:rsidTr="00C91921">
        <w:trPr>
          <w:trHeight w:val="567"/>
        </w:trPr>
        <w:tc>
          <w:tcPr>
            <w:tcW w:w="2654" w:type="dxa"/>
            <w:vMerge/>
            <w:tcBorders>
              <w:bottom w:val="single" w:sz="4" w:space="0" w:color="auto"/>
            </w:tcBorders>
            <w:vAlign w:val="center"/>
          </w:tcPr>
          <w:p w14:paraId="49D703E6" w14:textId="77777777" w:rsidR="00851159" w:rsidRPr="00B24AD6" w:rsidRDefault="00851159" w:rsidP="007C1AFF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3" w:type="dxa"/>
            <w:vAlign w:val="center"/>
          </w:tcPr>
          <w:p w14:paraId="43A2ADF4" w14:textId="77777777" w:rsidR="00851159" w:rsidRPr="00B24AD6" w:rsidRDefault="00851159" w:rsidP="006F002B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4AD6">
              <w:rPr>
                <w:rFonts w:ascii="Times New Roman" w:hAnsi="Times New Roman" w:cs="Times New Roman"/>
                <w:sz w:val="18"/>
                <w:szCs w:val="18"/>
              </w:rPr>
              <w:t>Kinetex C</w:t>
            </w:r>
            <w:r w:rsidRPr="00B24AD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B24AD6">
              <w:rPr>
                <w:rFonts w:ascii="Times New Roman" w:hAnsi="Times New Roman" w:cs="Times New Roman"/>
                <w:sz w:val="18"/>
                <w:szCs w:val="18"/>
              </w:rPr>
              <w:t xml:space="preserve"> column</w:t>
            </w:r>
          </w:p>
          <w:p w14:paraId="0542C4D4" w14:textId="5225CC14" w:rsidR="00851159" w:rsidRPr="00B24AD6" w:rsidRDefault="00851159" w:rsidP="001D6184">
            <w:pPr>
              <w:widowControl/>
              <w:wordWrap/>
              <w:autoSpaceDE/>
              <w:autoSpaceDN/>
              <w:ind w:leftChars="100" w:left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4AD6">
              <w:rPr>
                <w:rFonts w:ascii="Times New Roman" w:hAnsi="Times New Roman" w:cs="Times New Roman"/>
                <w:sz w:val="18"/>
                <w:szCs w:val="18"/>
              </w:rPr>
              <w:t xml:space="preserve">(2.1 </w:t>
            </w:r>
            <w:r w:rsidRPr="00B24AD6"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 w:rsidRPr="00B24AD6">
              <w:rPr>
                <w:rFonts w:ascii="Times New Roman" w:hAnsi="Times New Roman" w:cs="Times New Roman"/>
                <w:sz w:val="18"/>
                <w:szCs w:val="18"/>
              </w:rPr>
              <w:t xml:space="preserve"> 100 mm i.d., 1.7 μm)</w:t>
            </w:r>
          </w:p>
        </w:tc>
        <w:tc>
          <w:tcPr>
            <w:tcW w:w="3605" w:type="dxa"/>
            <w:vMerge/>
            <w:vAlign w:val="center"/>
          </w:tcPr>
          <w:p w14:paraId="3BD796E4" w14:textId="77777777" w:rsidR="00851159" w:rsidRPr="00B24AD6" w:rsidRDefault="00851159" w:rsidP="00851159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4AD6" w:rsidRPr="00B24AD6" w14:paraId="3ADCD79C" w14:textId="77777777" w:rsidTr="00C91921">
        <w:trPr>
          <w:trHeight w:val="567"/>
        </w:trPr>
        <w:tc>
          <w:tcPr>
            <w:tcW w:w="2654" w:type="dxa"/>
            <w:vMerge/>
            <w:tcBorders>
              <w:bottom w:val="single" w:sz="4" w:space="0" w:color="auto"/>
            </w:tcBorders>
            <w:vAlign w:val="center"/>
          </w:tcPr>
          <w:p w14:paraId="1A351F71" w14:textId="77777777" w:rsidR="00851159" w:rsidRPr="00B24AD6" w:rsidRDefault="00851159" w:rsidP="007C1AFF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3" w:type="dxa"/>
            <w:tcBorders>
              <w:bottom w:val="single" w:sz="4" w:space="0" w:color="auto"/>
            </w:tcBorders>
            <w:vAlign w:val="center"/>
          </w:tcPr>
          <w:p w14:paraId="50DD9E7D" w14:textId="77777777" w:rsidR="00851159" w:rsidRPr="00B24AD6" w:rsidRDefault="00851159" w:rsidP="001D6184">
            <w:pPr>
              <w:widowControl/>
              <w:wordWrap/>
              <w:autoSpaceDE/>
              <w:autoSpaceDN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4AD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B24AD6">
              <w:rPr>
                <w:rFonts w:ascii="Times New Roman" w:hAnsi="Times New Roman" w:cs="Times New Roman"/>
                <w:b/>
                <w:sz w:val="18"/>
                <w:szCs w:val="18"/>
              </w:rPr>
              <w:t>Kinetex C</w:t>
            </w:r>
            <w:r w:rsidRPr="00B24AD6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18</w:t>
            </w:r>
            <w:r w:rsidRPr="00B24AD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olumn</w:t>
            </w:r>
          </w:p>
          <w:p w14:paraId="72C73250" w14:textId="61160E34" w:rsidR="00851159" w:rsidRPr="00B24AD6" w:rsidRDefault="00851159" w:rsidP="001D6184">
            <w:pPr>
              <w:widowControl/>
              <w:wordWrap/>
              <w:autoSpaceDE/>
              <w:autoSpaceDN/>
              <w:ind w:leftChars="100" w:left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4AD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(2.1 </w:t>
            </w:r>
            <w:r w:rsidRPr="00B24AD6">
              <w:rPr>
                <w:rFonts w:ascii="Times New Roman" w:hAnsi="Times New Roman" w:cs="Times New Roman"/>
                <w:b/>
                <w:sz w:val="18"/>
                <w:szCs w:val="18"/>
              </w:rPr>
              <w:sym w:font="Symbol" w:char="F0B4"/>
            </w:r>
            <w:r w:rsidRPr="00B24AD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50 mm i.d., 1.7 μm)</w:t>
            </w:r>
          </w:p>
        </w:tc>
        <w:tc>
          <w:tcPr>
            <w:tcW w:w="3605" w:type="dxa"/>
            <w:vMerge/>
            <w:tcBorders>
              <w:bottom w:val="single" w:sz="4" w:space="0" w:color="auto"/>
            </w:tcBorders>
            <w:vAlign w:val="center"/>
          </w:tcPr>
          <w:p w14:paraId="36D595B3" w14:textId="77777777" w:rsidR="00851159" w:rsidRPr="00B24AD6" w:rsidRDefault="00851159" w:rsidP="00851159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24AD6" w:rsidRPr="00B24AD6" w14:paraId="799F05C3" w14:textId="77777777" w:rsidTr="00C91921">
        <w:trPr>
          <w:trHeight w:val="510"/>
        </w:trPr>
        <w:tc>
          <w:tcPr>
            <w:tcW w:w="265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2DBF6" w14:textId="3DFEDCF7" w:rsidR="001D6184" w:rsidRPr="00B24AD6" w:rsidRDefault="001D6184" w:rsidP="007C1AFF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4AD6">
              <w:rPr>
                <w:rFonts w:ascii="Times New Roman" w:hAnsi="Times New Roman" w:cs="Times New Roman"/>
                <w:sz w:val="18"/>
                <w:szCs w:val="18"/>
              </w:rPr>
              <w:t>Various combination of solvents</w:t>
            </w:r>
          </w:p>
        </w:tc>
        <w:tc>
          <w:tcPr>
            <w:tcW w:w="2983" w:type="dxa"/>
            <w:tcBorders>
              <w:top w:val="single" w:sz="4" w:space="0" w:color="auto"/>
            </w:tcBorders>
            <w:vAlign w:val="center"/>
          </w:tcPr>
          <w:p w14:paraId="11CD4D1C" w14:textId="14ECF53E" w:rsidR="001D6184" w:rsidRPr="00B24AD6" w:rsidRDefault="001D6184" w:rsidP="001D6184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4AD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B24AD6">
              <w:rPr>
                <w:rFonts w:ascii="Times New Roman" w:hAnsi="Times New Roman" w:cs="Times New Roman" w:hint="eastAsia"/>
                <w:sz w:val="18"/>
                <w:szCs w:val="18"/>
              </w:rPr>
              <w:t>ethanol</w:t>
            </w:r>
            <w:r w:rsidRPr="00B24AD6">
              <w:rPr>
                <w:rFonts w:ascii="Times New Roman" w:hAnsi="Times New Roman" w:cs="Times New Roman"/>
                <w:sz w:val="18"/>
                <w:szCs w:val="18"/>
              </w:rPr>
              <w:t xml:space="preserve"> and non-acidified water</w:t>
            </w:r>
          </w:p>
        </w:tc>
        <w:tc>
          <w:tcPr>
            <w:tcW w:w="3605" w:type="dxa"/>
            <w:tcBorders>
              <w:top w:val="single" w:sz="4" w:space="0" w:color="auto"/>
            </w:tcBorders>
            <w:vAlign w:val="center"/>
          </w:tcPr>
          <w:p w14:paraId="2137ED80" w14:textId="0EAB6A73" w:rsidR="001D6184" w:rsidRPr="00B24AD6" w:rsidRDefault="00851159" w:rsidP="007C1AFF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4AD6">
              <w:rPr>
                <w:rFonts w:ascii="Times New Roman" w:hAnsi="Times New Roman" w:cs="Times New Roman" w:hint="eastAsia"/>
                <w:sz w:val="18"/>
                <w:szCs w:val="18"/>
              </w:rPr>
              <w:t>An uneven baseline of chromatogram in gradient elution</w:t>
            </w:r>
          </w:p>
        </w:tc>
      </w:tr>
      <w:tr w:rsidR="00B24AD6" w:rsidRPr="00B24AD6" w14:paraId="03E5A8E0" w14:textId="77777777" w:rsidTr="00C91921">
        <w:trPr>
          <w:trHeight w:val="510"/>
        </w:trPr>
        <w:tc>
          <w:tcPr>
            <w:tcW w:w="2654" w:type="dxa"/>
            <w:vMerge/>
            <w:tcBorders>
              <w:bottom w:val="single" w:sz="4" w:space="0" w:color="auto"/>
            </w:tcBorders>
            <w:vAlign w:val="center"/>
          </w:tcPr>
          <w:p w14:paraId="64231B82" w14:textId="77777777" w:rsidR="00F0336B" w:rsidRPr="00B24AD6" w:rsidRDefault="00F0336B" w:rsidP="006F002B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3" w:type="dxa"/>
            <w:vAlign w:val="center"/>
          </w:tcPr>
          <w:p w14:paraId="0602C976" w14:textId="3E8551FB" w:rsidR="00F0336B" w:rsidRPr="00B24AD6" w:rsidRDefault="00F0336B" w:rsidP="00F0336B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4AD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B24AD6">
              <w:rPr>
                <w:rFonts w:ascii="Times New Roman" w:hAnsi="Times New Roman" w:cs="Times New Roman" w:hint="eastAsia"/>
                <w:sz w:val="18"/>
                <w:szCs w:val="18"/>
              </w:rPr>
              <w:t>cetonitrile</w:t>
            </w:r>
            <w:r w:rsidRPr="00B24AD6">
              <w:rPr>
                <w:rFonts w:ascii="Times New Roman" w:hAnsi="Times New Roman" w:cs="Times New Roman"/>
                <w:sz w:val="18"/>
                <w:szCs w:val="18"/>
              </w:rPr>
              <w:t xml:space="preserve"> and non-acidified water</w:t>
            </w:r>
          </w:p>
        </w:tc>
        <w:tc>
          <w:tcPr>
            <w:tcW w:w="3605" w:type="dxa"/>
            <w:vAlign w:val="center"/>
          </w:tcPr>
          <w:p w14:paraId="440B631A" w14:textId="07CE831C" w:rsidR="00F0336B" w:rsidRPr="00B24AD6" w:rsidRDefault="00851159" w:rsidP="006F002B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4AD6">
              <w:rPr>
                <w:rFonts w:ascii="Times New Roman" w:hAnsi="Times New Roman" w:cs="Times New Roman" w:hint="eastAsia"/>
                <w:sz w:val="18"/>
                <w:szCs w:val="18"/>
              </w:rPr>
              <w:t>Poor peak sy</w:t>
            </w:r>
            <w:r w:rsidRPr="00B24AD6">
              <w:rPr>
                <w:rFonts w:ascii="Times New Roman" w:hAnsi="Times New Roman" w:cs="Times New Roman"/>
                <w:sz w:val="18"/>
                <w:szCs w:val="18"/>
              </w:rPr>
              <w:t>mmetry; particular in tailing</w:t>
            </w:r>
          </w:p>
        </w:tc>
      </w:tr>
      <w:tr w:rsidR="00B24AD6" w:rsidRPr="00B24AD6" w14:paraId="1043A002" w14:textId="77777777" w:rsidTr="00C91921">
        <w:trPr>
          <w:trHeight w:val="510"/>
        </w:trPr>
        <w:tc>
          <w:tcPr>
            <w:tcW w:w="2654" w:type="dxa"/>
            <w:vMerge/>
            <w:tcBorders>
              <w:bottom w:val="single" w:sz="4" w:space="0" w:color="auto"/>
            </w:tcBorders>
            <w:vAlign w:val="center"/>
          </w:tcPr>
          <w:p w14:paraId="4EFF86C3" w14:textId="77777777" w:rsidR="00F0336B" w:rsidRPr="00B24AD6" w:rsidRDefault="00F0336B" w:rsidP="006F002B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3" w:type="dxa"/>
            <w:vAlign w:val="center"/>
          </w:tcPr>
          <w:p w14:paraId="7A008A55" w14:textId="000EFC65" w:rsidR="00F0336B" w:rsidRPr="00B24AD6" w:rsidRDefault="00F0336B" w:rsidP="006F002B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4AD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B24AD6">
              <w:rPr>
                <w:rFonts w:ascii="Times New Roman" w:hAnsi="Times New Roman" w:cs="Times New Roman" w:hint="eastAsia"/>
                <w:sz w:val="18"/>
                <w:szCs w:val="18"/>
              </w:rPr>
              <w:t>cetonitrile</w:t>
            </w:r>
            <w:r w:rsidRPr="00B24AD6">
              <w:rPr>
                <w:rFonts w:ascii="Times New Roman" w:hAnsi="Times New Roman" w:cs="Times New Roman"/>
                <w:sz w:val="18"/>
                <w:szCs w:val="18"/>
              </w:rPr>
              <w:t xml:space="preserve"> and 0.1% acetic acid</w:t>
            </w:r>
          </w:p>
        </w:tc>
        <w:tc>
          <w:tcPr>
            <w:tcW w:w="3605" w:type="dxa"/>
            <w:vAlign w:val="center"/>
          </w:tcPr>
          <w:p w14:paraId="60C21244" w14:textId="430ECEBF" w:rsidR="00F0336B" w:rsidRPr="00B24AD6" w:rsidRDefault="00851159" w:rsidP="006F002B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4AD6">
              <w:rPr>
                <w:rFonts w:ascii="Times New Roman" w:hAnsi="Times New Roman" w:cs="Times New Roman" w:hint="eastAsia"/>
                <w:sz w:val="18"/>
                <w:szCs w:val="18"/>
              </w:rPr>
              <w:t>Poor reso</w:t>
            </w:r>
            <w:r w:rsidRPr="00B24AD6">
              <w:rPr>
                <w:rFonts w:ascii="Times New Roman" w:hAnsi="Times New Roman" w:cs="Times New Roman"/>
                <w:sz w:val="18"/>
                <w:szCs w:val="18"/>
              </w:rPr>
              <w:t>lution of substances; Some peaks were not fully separated from a neighboring</w:t>
            </w:r>
          </w:p>
        </w:tc>
      </w:tr>
      <w:tr w:rsidR="00B24AD6" w:rsidRPr="00B24AD6" w14:paraId="334CDC44" w14:textId="77777777" w:rsidTr="00C91921">
        <w:trPr>
          <w:trHeight w:val="510"/>
        </w:trPr>
        <w:tc>
          <w:tcPr>
            <w:tcW w:w="2654" w:type="dxa"/>
            <w:vMerge/>
            <w:tcBorders>
              <w:bottom w:val="single" w:sz="4" w:space="0" w:color="auto"/>
            </w:tcBorders>
            <w:vAlign w:val="center"/>
          </w:tcPr>
          <w:p w14:paraId="72591647" w14:textId="77777777" w:rsidR="001D6184" w:rsidRPr="00B24AD6" w:rsidRDefault="001D6184" w:rsidP="006F002B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3" w:type="dxa"/>
            <w:tcBorders>
              <w:bottom w:val="single" w:sz="4" w:space="0" w:color="auto"/>
            </w:tcBorders>
            <w:vAlign w:val="center"/>
          </w:tcPr>
          <w:p w14:paraId="139D6A3F" w14:textId="7FF45AAE" w:rsidR="001D6184" w:rsidRPr="00B24AD6" w:rsidRDefault="001D6184" w:rsidP="006F002B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4AD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B24AD6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Pr="00B24AD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etonitrile</w:t>
            </w:r>
            <w:r w:rsidRPr="00B24AD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nd </w:t>
            </w:r>
            <w:r w:rsidRPr="00B24AD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1% formic acid</w:t>
            </w:r>
          </w:p>
        </w:tc>
        <w:tc>
          <w:tcPr>
            <w:tcW w:w="3605" w:type="dxa"/>
            <w:tcBorders>
              <w:bottom w:val="single" w:sz="4" w:space="0" w:color="auto"/>
            </w:tcBorders>
            <w:vAlign w:val="center"/>
          </w:tcPr>
          <w:p w14:paraId="3D59A648" w14:textId="1CB18320" w:rsidR="001D6184" w:rsidRPr="00B24AD6" w:rsidRDefault="00851159" w:rsidP="006F002B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4AD6">
              <w:rPr>
                <w:rFonts w:ascii="Times New Roman" w:hAnsi="Times New Roman" w:cs="Times New Roman" w:hint="eastAsia"/>
                <w:sz w:val="18"/>
                <w:szCs w:val="18"/>
              </w:rPr>
              <w:t>Improved peak shape and resolution</w:t>
            </w:r>
          </w:p>
        </w:tc>
      </w:tr>
      <w:tr w:rsidR="00B24AD6" w:rsidRPr="00B24AD6" w14:paraId="77974451" w14:textId="77777777" w:rsidTr="00C91921">
        <w:trPr>
          <w:trHeight w:val="567"/>
        </w:trPr>
        <w:tc>
          <w:tcPr>
            <w:tcW w:w="265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4DCCD" w14:textId="10EDE8EF" w:rsidR="006F002B" w:rsidRPr="00B24AD6" w:rsidRDefault="006F002B" w:rsidP="006F002B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4AD6">
              <w:rPr>
                <w:rFonts w:ascii="Times New Roman" w:hAnsi="Times New Roman" w:cs="Times New Roman"/>
                <w:sz w:val="18"/>
                <w:szCs w:val="18"/>
              </w:rPr>
              <w:t>Detection wavelength</w:t>
            </w:r>
          </w:p>
        </w:tc>
        <w:tc>
          <w:tcPr>
            <w:tcW w:w="2983" w:type="dxa"/>
            <w:vAlign w:val="center"/>
          </w:tcPr>
          <w:p w14:paraId="13C97737" w14:textId="42B8DC1D" w:rsidR="006F002B" w:rsidRPr="00B24AD6" w:rsidRDefault="00F0336B" w:rsidP="006F002B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4AD6">
              <w:rPr>
                <w:rFonts w:ascii="Times New Roman" w:hAnsi="Times New Roman" w:cs="Times New Roman" w:hint="eastAsia"/>
                <w:sz w:val="18"/>
                <w:szCs w:val="18"/>
              </w:rPr>
              <w:t>210</w:t>
            </w:r>
            <w:r w:rsidR="006F002B" w:rsidRPr="00B24AD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nm</w:t>
            </w:r>
          </w:p>
        </w:tc>
        <w:tc>
          <w:tcPr>
            <w:tcW w:w="3605" w:type="dxa"/>
            <w:tcBorders>
              <w:top w:val="single" w:sz="4" w:space="0" w:color="auto"/>
            </w:tcBorders>
            <w:vAlign w:val="center"/>
          </w:tcPr>
          <w:p w14:paraId="0708CC6E" w14:textId="41D41D1E" w:rsidR="006F002B" w:rsidRPr="00B24AD6" w:rsidRDefault="001D6184" w:rsidP="001D6184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4AD6">
              <w:rPr>
                <w:rFonts w:ascii="Times New Roman" w:hAnsi="Times New Roman" w:cs="Times New Roman"/>
                <w:sz w:val="18"/>
                <w:szCs w:val="18"/>
              </w:rPr>
              <w:t>An uneven baseline of chromatogram in gradient elution</w:t>
            </w:r>
          </w:p>
        </w:tc>
      </w:tr>
      <w:tr w:rsidR="00B24AD6" w:rsidRPr="00B24AD6" w14:paraId="339BB5CA" w14:textId="77777777" w:rsidTr="00C91921">
        <w:trPr>
          <w:trHeight w:val="567"/>
        </w:trPr>
        <w:tc>
          <w:tcPr>
            <w:tcW w:w="2654" w:type="dxa"/>
            <w:vMerge/>
            <w:tcBorders>
              <w:bottom w:val="single" w:sz="4" w:space="0" w:color="auto"/>
            </w:tcBorders>
            <w:vAlign w:val="center"/>
          </w:tcPr>
          <w:p w14:paraId="7ABF2C45" w14:textId="77777777" w:rsidR="006F002B" w:rsidRPr="00B24AD6" w:rsidRDefault="006F002B" w:rsidP="006F002B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3" w:type="dxa"/>
            <w:vAlign w:val="center"/>
          </w:tcPr>
          <w:p w14:paraId="0D0733DF" w14:textId="34963FD9" w:rsidR="006F002B" w:rsidRPr="00B24AD6" w:rsidRDefault="006F002B" w:rsidP="006F002B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4AD6">
              <w:rPr>
                <w:rFonts w:ascii="Times New Roman" w:hAnsi="Times New Roman" w:cs="Times New Roman" w:hint="eastAsia"/>
                <w:sz w:val="18"/>
                <w:szCs w:val="18"/>
              </w:rPr>
              <w:t>254 nm</w:t>
            </w:r>
          </w:p>
        </w:tc>
        <w:tc>
          <w:tcPr>
            <w:tcW w:w="3605" w:type="dxa"/>
            <w:vAlign w:val="center"/>
          </w:tcPr>
          <w:p w14:paraId="0324BE0D" w14:textId="7F0E249D" w:rsidR="006F002B" w:rsidRPr="00B24AD6" w:rsidRDefault="00851159" w:rsidP="006F002B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4AD6">
              <w:rPr>
                <w:rFonts w:ascii="Times New Roman" w:hAnsi="Times New Roman" w:cs="Times New Roman" w:hint="eastAsia"/>
                <w:sz w:val="18"/>
                <w:szCs w:val="18"/>
              </w:rPr>
              <w:t>Decrease</w:t>
            </w:r>
            <w:r w:rsidR="001D6184" w:rsidRPr="00B24AD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pecificity of substances due to the detection of high polar peaks</w:t>
            </w:r>
          </w:p>
        </w:tc>
      </w:tr>
      <w:tr w:rsidR="00B24AD6" w:rsidRPr="00B24AD6" w14:paraId="35C4FC90" w14:textId="77777777" w:rsidTr="00C91921">
        <w:trPr>
          <w:trHeight w:val="567"/>
        </w:trPr>
        <w:tc>
          <w:tcPr>
            <w:tcW w:w="2654" w:type="dxa"/>
            <w:vMerge/>
            <w:tcBorders>
              <w:bottom w:val="single" w:sz="4" w:space="0" w:color="auto"/>
            </w:tcBorders>
            <w:vAlign w:val="center"/>
          </w:tcPr>
          <w:p w14:paraId="657270EC" w14:textId="77777777" w:rsidR="006F002B" w:rsidRPr="00B24AD6" w:rsidRDefault="006F002B" w:rsidP="006F002B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3" w:type="dxa"/>
            <w:tcBorders>
              <w:bottom w:val="single" w:sz="4" w:space="0" w:color="auto"/>
            </w:tcBorders>
            <w:vAlign w:val="center"/>
          </w:tcPr>
          <w:p w14:paraId="1C3F76A5" w14:textId="2254F25E" w:rsidR="006F002B" w:rsidRPr="00B24AD6" w:rsidRDefault="001D6184" w:rsidP="006F002B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4AD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6F002B" w:rsidRPr="00B24AD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35 nm</w:t>
            </w:r>
          </w:p>
        </w:tc>
        <w:tc>
          <w:tcPr>
            <w:tcW w:w="3605" w:type="dxa"/>
            <w:tcBorders>
              <w:bottom w:val="single" w:sz="4" w:space="0" w:color="auto"/>
            </w:tcBorders>
            <w:vAlign w:val="center"/>
          </w:tcPr>
          <w:p w14:paraId="15E60E73" w14:textId="5D18FF31" w:rsidR="006F002B" w:rsidRPr="00B24AD6" w:rsidRDefault="00851159" w:rsidP="006F002B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4AD6">
              <w:rPr>
                <w:rFonts w:ascii="Times New Roman" w:hAnsi="Times New Roman" w:cs="Times New Roman" w:hint="eastAsia"/>
                <w:sz w:val="18"/>
                <w:szCs w:val="18"/>
              </w:rPr>
              <w:t>Provide</w:t>
            </w:r>
            <w:r w:rsidR="001D6184" w:rsidRPr="00B24AD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maximal specific detection to flavonoids</w:t>
            </w:r>
          </w:p>
        </w:tc>
      </w:tr>
      <w:tr w:rsidR="00F0336B" w:rsidRPr="00B24AD6" w14:paraId="4E62D644" w14:textId="77777777" w:rsidTr="00F0336B">
        <w:tc>
          <w:tcPr>
            <w:tcW w:w="9242" w:type="dxa"/>
            <w:gridSpan w:val="3"/>
            <w:vAlign w:val="center"/>
          </w:tcPr>
          <w:p w14:paraId="23E2C9C2" w14:textId="72CB2E28" w:rsidR="00F0336B" w:rsidRPr="00B24AD6" w:rsidRDefault="00F0336B" w:rsidP="006F002B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24AD6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 w:rsidRPr="00B24AD6">
              <w:rPr>
                <w:rFonts w:ascii="Times New Roman" w:hAnsi="Times New Roman" w:cs="Times New Roman"/>
                <w:sz w:val="18"/>
                <w:szCs w:val="18"/>
              </w:rPr>
              <w:t>Selected conditions of each parameter</w:t>
            </w:r>
          </w:p>
        </w:tc>
      </w:tr>
    </w:tbl>
    <w:p w14:paraId="4D35E544" w14:textId="77777777" w:rsidR="00172E9B" w:rsidRPr="00B24AD6" w:rsidRDefault="00172E9B" w:rsidP="00C504C1">
      <w:pPr>
        <w:widowControl/>
        <w:wordWrap/>
        <w:autoSpaceDE/>
        <w:autoSpaceDN/>
        <w:spacing w:before="288" w:after="288" w:line="259" w:lineRule="auto"/>
        <w:rPr>
          <w:rFonts w:ascii="Times New Roman" w:hAnsi="Times New Roman" w:cs="Times New Roman"/>
          <w:b/>
          <w:sz w:val="24"/>
        </w:rPr>
      </w:pPr>
    </w:p>
    <w:p w14:paraId="42448880" w14:textId="77777777" w:rsidR="00172E9B" w:rsidRPr="00B24AD6" w:rsidRDefault="00172E9B" w:rsidP="00C504C1">
      <w:pPr>
        <w:widowControl/>
        <w:wordWrap/>
        <w:autoSpaceDE/>
        <w:autoSpaceDN/>
        <w:spacing w:before="288" w:after="288" w:line="259" w:lineRule="auto"/>
        <w:rPr>
          <w:rFonts w:ascii="Times New Roman" w:hAnsi="Times New Roman" w:cs="Times New Roman"/>
          <w:b/>
          <w:sz w:val="24"/>
        </w:rPr>
      </w:pPr>
      <w:r w:rsidRPr="00B24AD6">
        <w:rPr>
          <w:rFonts w:ascii="Times New Roman" w:hAnsi="Times New Roman" w:cs="Times New Roman"/>
          <w:b/>
          <w:sz w:val="24"/>
        </w:rPr>
        <w:br w:type="page"/>
      </w:r>
    </w:p>
    <w:p w14:paraId="4F193109" w14:textId="1021D745" w:rsidR="00826863" w:rsidRPr="00B24AD6" w:rsidRDefault="00826863" w:rsidP="00C504C1">
      <w:pPr>
        <w:widowControl/>
        <w:wordWrap/>
        <w:autoSpaceDE/>
        <w:autoSpaceDN/>
        <w:spacing w:before="288" w:after="288" w:line="259" w:lineRule="auto"/>
        <w:rPr>
          <w:rFonts w:ascii="Times New Roman" w:hAnsi="Times New Roman" w:cs="Times New Roman"/>
          <w:b/>
          <w:sz w:val="24"/>
        </w:rPr>
      </w:pPr>
      <w:r w:rsidRPr="00B24AD6">
        <w:rPr>
          <w:rFonts w:ascii="Times New Roman" w:hAnsi="Times New Roman" w:cs="Times New Roman"/>
          <w:b/>
          <w:sz w:val="24"/>
        </w:rPr>
        <w:t xml:space="preserve">Table </w:t>
      </w:r>
      <w:r w:rsidRPr="00B24AD6">
        <w:rPr>
          <w:rFonts w:ascii="Times New Roman" w:hAnsi="Times New Roman" w:cs="Times New Roman" w:hint="eastAsia"/>
          <w:b/>
          <w:sz w:val="24"/>
        </w:rPr>
        <w:t>S</w:t>
      </w:r>
      <w:r w:rsidR="00172E9B" w:rsidRPr="00B24AD6">
        <w:rPr>
          <w:rFonts w:ascii="Times New Roman" w:hAnsi="Times New Roman" w:cs="Times New Roman"/>
          <w:b/>
          <w:sz w:val="24"/>
        </w:rPr>
        <w:t>3</w:t>
      </w:r>
      <w:r w:rsidRPr="00B24AD6">
        <w:rPr>
          <w:rFonts w:ascii="Times New Roman" w:hAnsi="Times New Roman" w:cs="Times New Roman" w:hint="eastAsia"/>
          <w:b/>
          <w:sz w:val="24"/>
        </w:rPr>
        <w:t>:</w:t>
      </w:r>
      <w:r w:rsidRPr="00B24AD6">
        <w:rPr>
          <w:rFonts w:ascii="Times New Roman" w:hAnsi="Times New Roman" w:cs="Times New Roman"/>
          <w:sz w:val="24"/>
        </w:rPr>
        <w:t xml:space="preserve"> </w:t>
      </w:r>
      <w:r w:rsidR="003E2377" w:rsidRPr="00B24AD6">
        <w:rPr>
          <w:rFonts w:ascii="Times New Roman" w:hAnsi="Times New Roman" w:cs="Times New Roman"/>
          <w:sz w:val="24"/>
        </w:rPr>
        <w:t>Relative retention time and relative peak area of 11 peaks compare to marker peak of apigenin 7-</w:t>
      </w:r>
      <w:r w:rsidR="003E2377" w:rsidRPr="00B24AD6">
        <w:rPr>
          <w:rFonts w:ascii="Times New Roman" w:hAnsi="Times New Roman" w:cs="Times New Roman"/>
          <w:i/>
          <w:sz w:val="24"/>
        </w:rPr>
        <w:t>O</w:t>
      </w:r>
      <w:r w:rsidR="003E2377" w:rsidRPr="00B24AD6">
        <w:rPr>
          <w:rFonts w:ascii="Times New Roman" w:hAnsi="Times New Roman" w:cs="Times New Roman"/>
          <w:sz w:val="24"/>
        </w:rPr>
        <w:t>-glucuronid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701"/>
        <w:gridCol w:w="1134"/>
        <w:gridCol w:w="1418"/>
        <w:gridCol w:w="1235"/>
        <w:gridCol w:w="1236"/>
      </w:tblGrid>
      <w:tr w:rsidR="00B24AD6" w:rsidRPr="00B24AD6" w14:paraId="7C225CB7" w14:textId="77777777" w:rsidTr="00013632">
        <w:trPr>
          <w:trHeight w:val="397"/>
        </w:trPr>
        <w:tc>
          <w:tcPr>
            <w:tcW w:w="9242" w:type="dxa"/>
            <w:gridSpan w:val="6"/>
            <w:tcBorders>
              <w:top w:val="single" w:sz="4" w:space="0" w:color="auto"/>
            </w:tcBorders>
            <w:shd w:val="clear" w:color="auto" w:fill="000000" w:themeFill="text1"/>
            <w:vAlign w:val="center"/>
          </w:tcPr>
          <w:p w14:paraId="629EAB66" w14:textId="76615952" w:rsidR="00013632" w:rsidRPr="00B24AD6" w:rsidRDefault="00013632" w:rsidP="00826863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24AD6">
              <w:rPr>
                <w:rFonts w:ascii="Times New Roman" w:hAnsi="Times New Roman" w:cs="Times New Roman"/>
                <w:b/>
                <w:szCs w:val="20"/>
              </w:rPr>
              <w:t>*</w:t>
            </w:r>
            <w:r w:rsidRPr="00B24AD6">
              <w:rPr>
                <w:rFonts w:ascii="Times New Roman" w:hAnsi="Times New Roman" w:cs="Times New Roman" w:hint="eastAsia"/>
                <w:b/>
                <w:szCs w:val="20"/>
              </w:rPr>
              <w:t>RRTs obtained from precision and stability test</w:t>
            </w:r>
          </w:p>
        </w:tc>
      </w:tr>
      <w:tr w:rsidR="00B24AD6" w:rsidRPr="00B24AD6" w14:paraId="5545954B" w14:textId="77777777" w:rsidTr="006A7AD7">
        <w:trPr>
          <w:trHeight w:val="397"/>
        </w:trPr>
        <w:tc>
          <w:tcPr>
            <w:tcW w:w="2518" w:type="dxa"/>
            <w:vMerge w:val="restart"/>
            <w:tcBorders>
              <w:top w:val="single" w:sz="4" w:space="0" w:color="auto"/>
            </w:tcBorders>
            <w:vAlign w:val="center"/>
          </w:tcPr>
          <w:p w14:paraId="395A29D7" w14:textId="03D205CB" w:rsidR="00013632" w:rsidRPr="00B24AD6" w:rsidRDefault="00013632" w:rsidP="00826863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hAnsi="Times New Roman" w:cs="Times New Roman" w:hint="eastAsia"/>
                <w:szCs w:val="20"/>
              </w:rPr>
              <w:t>Peak no.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0052B50C" w14:textId="46531D7B" w:rsidR="00013632" w:rsidRPr="00B24AD6" w:rsidRDefault="003E2377" w:rsidP="003E2377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hAnsi="Times New Roman" w:cs="Times New Roman"/>
                <w:szCs w:val="20"/>
              </w:rPr>
              <w:t xml:space="preserve">RRT </w:t>
            </w:r>
            <w:r w:rsidR="00013632" w:rsidRPr="00B24AD6">
              <w:rPr>
                <w:rFonts w:ascii="Times New Roman" w:hAnsi="Times New Roman" w:cs="Times New Roman"/>
                <w:szCs w:val="20"/>
              </w:rPr>
              <w:t>(</w:t>
            </w:r>
            <w:r w:rsidR="00013632" w:rsidRPr="00B24AD6">
              <w:rPr>
                <w:rFonts w:ascii="Times New Roman" w:hAnsi="Times New Roman" w:cs="Times New Roman"/>
                <w:i/>
                <w:szCs w:val="20"/>
              </w:rPr>
              <w:t>n</w:t>
            </w:r>
            <w:r w:rsidR="00013632" w:rsidRPr="00B24AD6">
              <w:rPr>
                <w:rFonts w:ascii="Times New Roman" w:hAnsi="Times New Roman" w:cs="Times New Roman"/>
                <w:szCs w:val="20"/>
              </w:rPr>
              <w:t xml:space="preserve"> = 6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13989" w14:textId="0447BE67" w:rsidR="00013632" w:rsidRPr="00B24AD6" w:rsidRDefault="00013632" w:rsidP="00826863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hAnsi="Times New Roman" w:cs="Times New Roman" w:hint="eastAsia"/>
                <w:szCs w:val="20"/>
              </w:rPr>
              <w:t>Stability</w:t>
            </w:r>
            <w:r w:rsidRPr="00B24AD6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B24AD6">
              <w:rPr>
                <w:rFonts w:ascii="Times New Roman" w:hAnsi="Times New Roman" w:cs="Times New Roman"/>
                <w:i/>
                <w:szCs w:val="20"/>
              </w:rPr>
              <w:t>n</w:t>
            </w:r>
            <w:r w:rsidRPr="00B24AD6">
              <w:rPr>
                <w:rFonts w:ascii="Times New Roman" w:hAnsi="Times New Roman" w:cs="Times New Roman"/>
                <w:szCs w:val="20"/>
              </w:rPr>
              <w:t xml:space="preserve"> = 6)</w:t>
            </w:r>
          </w:p>
        </w:tc>
        <w:tc>
          <w:tcPr>
            <w:tcW w:w="1235" w:type="dxa"/>
            <w:vMerge w:val="restart"/>
            <w:tcBorders>
              <w:top w:val="single" w:sz="4" w:space="0" w:color="auto"/>
            </w:tcBorders>
            <w:vAlign w:val="center"/>
          </w:tcPr>
          <w:p w14:paraId="0ED0A86F" w14:textId="07C65DD5" w:rsidR="00013632" w:rsidRPr="00B24AD6" w:rsidRDefault="00013632" w:rsidP="00826863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hAnsi="Times New Roman" w:cs="Times New Roman" w:hint="eastAsia"/>
                <w:szCs w:val="20"/>
              </w:rPr>
              <w:t>Average</w:t>
            </w:r>
          </w:p>
        </w:tc>
        <w:tc>
          <w:tcPr>
            <w:tcW w:w="1236" w:type="dxa"/>
            <w:vMerge w:val="restart"/>
            <w:tcBorders>
              <w:top w:val="single" w:sz="4" w:space="0" w:color="auto"/>
            </w:tcBorders>
            <w:vAlign w:val="center"/>
          </w:tcPr>
          <w:p w14:paraId="57EDB500" w14:textId="13056E97" w:rsidR="00013632" w:rsidRPr="00B24AD6" w:rsidRDefault="00013632" w:rsidP="00826863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hAnsi="Times New Roman" w:cs="Times New Roman" w:hint="eastAsia"/>
                <w:szCs w:val="20"/>
              </w:rPr>
              <w:t>%RSD</w:t>
            </w:r>
          </w:p>
        </w:tc>
      </w:tr>
      <w:tr w:rsidR="00B24AD6" w:rsidRPr="00B24AD6" w14:paraId="3F214BD0" w14:textId="77777777" w:rsidTr="006A7AD7">
        <w:trPr>
          <w:trHeight w:val="397"/>
        </w:trPr>
        <w:tc>
          <w:tcPr>
            <w:tcW w:w="2518" w:type="dxa"/>
            <w:vMerge/>
            <w:tcBorders>
              <w:bottom w:val="single" w:sz="4" w:space="0" w:color="auto"/>
            </w:tcBorders>
            <w:vAlign w:val="center"/>
          </w:tcPr>
          <w:p w14:paraId="697D4558" w14:textId="77777777" w:rsidR="00013632" w:rsidRPr="00B24AD6" w:rsidRDefault="00013632" w:rsidP="00826863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57A0EB26" w14:textId="19EE5797" w:rsidR="00013632" w:rsidRPr="00B24AD6" w:rsidRDefault="00013632" w:rsidP="00826863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4C838" w14:textId="0F04B71E" w:rsidR="00013632" w:rsidRPr="00B24AD6" w:rsidRDefault="00013632" w:rsidP="00F67C35">
            <w:pPr>
              <w:spacing w:line="259" w:lineRule="auto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hAnsi="Times New Roman" w:cs="Times New Roman" w:hint="eastAsia"/>
                <w:szCs w:val="20"/>
              </w:rPr>
              <w:t>0 hou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70ACC" w14:textId="46B51E20" w:rsidR="00013632" w:rsidRPr="00B24AD6" w:rsidRDefault="00013632" w:rsidP="00F67C35">
            <w:pPr>
              <w:spacing w:line="259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hAnsi="Times New Roman" w:cs="Times New Roman" w:hint="eastAsia"/>
                <w:szCs w:val="20"/>
              </w:rPr>
              <w:t>24 hour</w:t>
            </w:r>
            <w:r w:rsidRPr="00B24AD6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235" w:type="dxa"/>
            <w:vMerge/>
            <w:tcBorders>
              <w:bottom w:val="single" w:sz="4" w:space="0" w:color="auto"/>
            </w:tcBorders>
            <w:vAlign w:val="center"/>
          </w:tcPr>
          <w:p w14:paraId="4355F7EB" w14:textId="75F2AD15" w:rsidR="00013632" w:rsidRPr="00B24AD6" w:rsidRDefault="00013632" w:rsidP="00826863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36" w:type="dxa"/>
            <w:vMerge/>
            <w:tcBorders>
              <w:bottom w:val="single" w:sz="4" w:space="0" w:color="auto"/>
            </w:tcBorders>
            <w:vAlign w:val="center"/>
          </w:tcPr>
          <w:p w14:paraId="5414DAF8" w14:textId="33A5AD36" w:rsidR="00013632" w:rsidRPr="00B24AD6" w:rsidRDefault="00013632" w:rsidP="00826863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24AD6" w:rsidRPr="00B24AD6" w14:paraId="3205F9E4" w14:textId="77777777" w:rsidTr="006A7AD7">
        <w:trPr>
          <w:trHeight w:val="283"/>
        </w:trPr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14:paraId="7B663DBB" w14:textId="6DFD9C3C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ind w:leftChars="100" w:left="200"/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B24AD6">
              <w:rPr>
                <w:rFonts w:ascii="Times New Roman" w:hAnsi="Times New Roman" w:cs="Times New Roman" w:hint="eastAsia"/>
                <w:b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6C05E" w14:textId="2E854F19" w:rsidR="006A7AD7" w:rsidRPr="00B24AD6" w:rsidRDefault="006A7AD7" w:rsidP="006A7AD7">
            <w:pPr>
              <w:spacing w:line="259" w:lineRule="auto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EA32D" w14:textId="4B3839CA" w:rsidR="006A7AD7" w:rsidRPr="00B24AD6" w:rsidRDefault="006A7AD7" w:rsidP="006A7AD7">
            <w:pPr>
              <w:spacing w:line="259" w:lineRule="auto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7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E7C8C" w14:textId="470DCDB4" w:rsidR="006A7AD7" w:rsidRPr="00B24AD6" w:rsidRDefault="006A7AD7" w:rsidP="006A7AD7">
            <w:pPr>
              <w:spacing w:line="259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77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D0770" w14:textId="77994BA1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77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321D7" w14:textId="4EF74624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011</w:t>
            </w:r>
          </w:p>
        </w:tc>
      </w:tr>
      <w:tr w:rsidR="00B24AD6" w:rsidRPr="00B24AD6" w14:paraId="6AC89C5D" w14:textId="77777777" w:rsidTr="006A7AD7">
        <w:trPr>
          <w:trHeight w:val="283"/>
        </w:trPr>
        <w:tc>
          <w:tcPr>
            <w:tcW w:w="2518" w:type="dxa"/>
            <w:vAlign w:val="center"/>
          </w:tcPr>
          <w:p w14:paraId="2A506FEE" w14:textId="0936A73D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ind w:leftChars="100" w:left="200"/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B24AD6">
              <w:rPr>
                <w:rFonts w:ascii="Times New Roman" w:hAnsi="Times New Roman" w:cs="Times New Roman" w:hint="eastAsia"/>
                <w:b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98FFC" w14:textId="7F4AA738" w:rsidR="006A7AD7" w:rsidRPr="00B24AD6" w:rsidRDefault="006A7AD7" w:rsidP="006A7AD7">
            <w:pPr>
              <w:spacing w:line="259" w:lineRule="auto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7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5A72A" w14:textId="6DFE0EDF" w:rsidR="006A7AD7" w:rsidRPr="00B24AD6" w:rsidRDefault="006A7AD7" w:rsidP="006A7AD7">
            <w:pPr>
              <w:spacing w:line="259" w:lineRule="auto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7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A8D5A" w14:textId="468D60D8" w:rsidR="006A7AD7" w:rsidRPr="00B24AD6" w:rsidRDefault="006A7AD7" w:rsidP="006A7AD7">
            <w:pPr>
              <w:spacing w:line="259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78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D79A8" w14:textId="38C92499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78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0F234" w14:textId="178DCB2A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012</w:t>
            </w:r>
          </w:p>
        </w:tc>
      </w:tr>
      <w:tr w:rsidR="00B24AD6" w:rsidRPr="00B24AD6" w14:paraId="3948849F" w14:textId="77777777" w:rsidTr="006A7AD7">
        <w:trPr>
          <w:trHeight w:val="283"/>
        </w:trPr>
        <w:tc>
          <w:tcPr>
            <w:tcW w:w="2518" w:type="dxa"/>
            <w:vAlign w:val="center"/>
          </w:tcPr>
          <w:p w14:paraId="2D239612" w14:textId="640DF5FD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ind w:leftChars="100" w:left="200"/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B24AD6">
              <w:rPr>
                <w:rFonts w:ascii="Times New Roman" w:hAnsi="Times New Roman" w:cs="Times New Roman" w:hint="eastAsia"/>
                <w:b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3CD96" w14:textId="35B7CBF9" w:rsidR="006A7AD7" w:rsidRPr="00B24AD6" w:rsidRDefault="006A7AD7" w:rsidP="006A7AD7">
            <w:pPr>
              <w:spacing w:line="259" w:lineRule="auto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8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2EB3B" w14:textId="6718CE65" w:rsidR="006A7AD7" w:rsidRPr="00B24AD6" w:rsidRDefault="006A7AD7" w:rsidP="006A7AD7">
            <w:pPr>
              <w:spacing w:line="259" w:lineRule="auto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8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C2228" w14:textId="3DB2E8B6" w:rsidR="006A7AD7" w:rsidRPr="00B24AD6" w:rsidRDefault="006A7AD7" w:rsidP="006A7AD7">
            <w:pPr>
              <w:spacing w:line="259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84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72F85" w14:textId="139656CD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84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6FD18" w14:textId="098CB14C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005</w:t>
            </w:r>
          </w:p>
        </w:tc>
      </w:tr>
      <w:tr w:rsidR="00B24AD6" w:rsidRPr="00B24AD6" w14:paraId="5464C0C2" w14:textId="77777777" w:rsidTr="006A7AD7">
        <w:trPr>
          <w:trHeight w:val="794"/>
        </w:trPr>
        <w:tc>
          <w:tcPr>
            <w:tcW w:w="2518" w:type="dxa"/>
            <w:vAlign w:val="center"/>
          </w:tcPr>
          <w:p w14:paraId="0C1FB9D4" w14:textId="610A1019" w:rsidR="007D73BE" w:rsidRPr="00B24AD6" w:rsidRDefault="006A7AD7" w:rsidP="007D73BE">
            <w:pPr>
              <w:widowControl/>
              <w:wordWrap/>
              <w:autoSpaceDE/>
              <w:autoSpaceDN/>
              <w:spacing w:line="259" w:lineRule="auto"/>
              <w:ind w:leftChars="100" w:left="200"/>
              <w:jc w:val="both"/>
              <w:rPr>
                <w:rFonts w:ascii="Times New Roman" w:hAnsi="Times New Roman" w:cs="Times New Roman"/>
                <w:i/>
                <w:szCs w:val="20"/>
              </w:rPr>
            </w:pPr>
            <w:r w:rsidRPr="00B24AD6">
              <w:rPr>
                <w:rFonts w:ascii="Times New Roman" w:hAnsi="Times New Roman" w:cs="Times New Roman"/>
                <w:i/>
                <w:szCs w:val="20"/>
              </w:rPr>
              <w:t>Marker peak;</w:t>
            </w:r>
            <w:r w:rsidR="007D73BE" w:rsidRPr="00B24AD6">
              <w:rPr>
                <w:rFonts w:ascii="Times New Roman" w:hAnsi="Times New Roman" w:cs="Times New Roman" w:hint="eastAsia"/>
                <w:i/>
                <w:szCs w:val="20"/>
              </w:rPr>
              <w:t xml:space="preserve"> </w:t>
            </w:r>
            <w:r w:rsidR="007D73BE" w:rsidRPr="00B24AD6">
              <w:rPr>
                <w:rFonts w:ascii="Times New Roman" w:hAnsi="Times New Roman" w:cs="Times New Roman" w:hint="eastAsia"/>
                <w:b/>
                <w:szCs w:val="20"/>
              </w:rPr>
              <w:t>4</w:t>
            </w:r>
          </w:p>
          <w:p w14:paraId="2E1487D4" w14:textId="0A25C948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ind w:leftChars="100" w:left="200"/>
              <w:jc w:val="both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hAnsi="Times New Roman" w:cs="Times New Roman"/>
                <w:sz w:val="18"/>
                <w:szCs w:val="20"/>
              </w:rPr>
              <w:t>apigenin 7-</w:t>
            </w:r>
            <w:r w:rsidRPr="00B24AD6">
              <w:rPr>
                <w:rFonts w:ascii="Times New Roman" w:hAnsi="Times New Roman" w:cs="Times New Roman"/>
                <w:i/>
                <w:sz w:val="18"/>
                <w:szCs w:val="20"/>
              </w:rPr>
              <w:t>O</w:t>
            </w:r>
            <w:r w:rsidRPr="00B24AD6">
              <w:rPr>
                <w:rFonts w:ascii="Times New Roman" w:hAnsi="Times New Roman" w:cs="Times New Roman"/>
                <w:sz w:val="18"/>
                <w:szCs w:val="20"/>
              </w:rPr>
              <w:t>-glucuron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93DED" w14:textId="757A5446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b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97FE5" w14:textId="70FFECF3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b/>
                <w:szCs w:val="20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DD667" w14:textId="2532194B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b/>
                <w:szCs w:val="20"/>
              </w:rPr>
              <w:t>1.0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6EDDB" w14:textId="0E012532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b/>
                <w:szCs w:val="20"/>
              </w:rPr>
              <w:t>1.0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FCC7E" w14:textId="1530117D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b/>
                <w:szCs w:val="20"/>
              </w:rPr>
              <w:t>0.000</w:t>
            </w:r>
          </w:p>
        </w:tc>
      </w:tr>
      <w:tr w:rsidR="00B24AD6" w:rsidRPr="00B24AD6" w14:paraId="55B3B778" w14:textId="77777777" w:rsidTr="006A7AD7">
        <w:trPr>
          <w:trHeight w:val="283"/>
        </w:trPr>
        <w:tc>
          <w:tcPr>
            <w:tcW w:w="2518" w:type="dxa"/>
            <w:vAlign w:val="center"/>
          </w:tcPr>
          <w:p w14:paraId="3843BB27" w14:textId="743F467E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ind w:leftChars="100" w:left="200"/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B24AD6">
              <w:rPr>
                <w:rFonts w:ascii="Times New Roman" w:hAnsi="Times New Roman" w:cs="Times New Roman" w:hint="eastAsia"/>
                <w:b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87B99" w14:textId="63685A34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1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A6052" w14:textId="35597560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1.0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38BD2" w14:textId="43F8C0B6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1.07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7E955" w14:textId="3905E1FB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1.07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F26E4" w14:textId="31BB282F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013</w:t>
            </w:r>
          </w:p>
        </w:tc>
      </w:tr>
      <w:tr w:rsidR="00B24AD6" w:rsidRPr="00B24AD6" w14:paraId="55F812E0" w14:textId="77777777" w:rsidTr="006A7AD7">
        <w:trPr>
          <w:trHeight w:val="283"/>
        </w:trPr>
        <w:tc>
          <w:tcPr>
            <w:tcW w:w="2518" w:type="dxa"/>
            <w:vAlign w:val="center"/>
          </w:tcPr>
          <w:p w14:paraId="6A924ABC" w14:textId="10BD1286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ind w:leftChars="100" w:left="200"/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B24AD6">
              <w:rPr>
                <w:rFonts w:ascii="Times New Roman" w:hAnsi="Times New Roman" w:cs="Times New Roman" w:hint="eastAsia"/>
                <w:b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52F1C" w14:textId="74017048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1.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D13D8" w14:textId="763D78DB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1.1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13755" w14:textId="2F526FC2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1.16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4B65C" w14:textId="0896253F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1.16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4B247" w14:textId="031F851B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015</w:t>
            </w:r>
          </w:p>
        </w:tc>
      </w:tr>
      <w:tr w:rsidR="00B24AD6" w:rsidRPr="00B24AD6" w14:paraId="213F0653" w14:textId="77777777" w:rsidTr="006A7AD7">
        <w:trPr>
          <w:trHeight w:val="283"/>
        </w:trPr>
        <w:tc>
          <w:tcPr>
            <w:tcW w:w="2518" w:type="dxa"/>
            <w:vAlign w:val="center"/>
          </w:tcPr>
          <w:p w14:paraId="28F90759" w14:textId="749A6A11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ind w:leftChars="100" w:left="200"/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B24AD6">
              <w:rPr>
                <w:rFonts w:ascii="Times New Roman" w:hAnsi="Times New Roman" w:cs="Times New Roman" w:hint="eastAsia"/>
                <w:b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68998" w14:textId="6B421E85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1.4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94F20" w14:textId="6299B99F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1.4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FC99A" w14:textId="3E72E97F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1.40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5CED1" w14:textId="597473B8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1.40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C18C4" w14:textId="638837BA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016</w:t>
            </w:r>
          </w:p>
        </w:tc>
      </w:tr>
      <w:tr w:rsidR="00B24AD6" w:rsidRPr="00B24AD6" w14:paraId="60F3F117" w14:textId="77777777" w:rsidTr="006A7AD7">
        <w:trPr>
          <w:trHeight w:val="283"/>
        </w:trPr>
        <w:tc>
          <w:tcPr>
            <w:tcW w:w="2518" w:type="dxa"/>
            <w:vAlign w:val="center"/>
          </w:tcPr>
          <w:p w14:paraId="09E26005" w14:textId="63D116D4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ind w:leftChars="100" w:left="200"/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B24AD6">
              <w:rPr>
                <w:rFonts w:ascii="Times New Roman" w:hAnsi="Times New Roman" w:cs="Times New Roman" w:hint="eastAsia"/>
                <w:b/>
                <w:szCs w:val="2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6A328" w14:textId="7BCECB42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1.5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E14C5" w14:textId="4758AA5F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1.5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8EC4A" w14:textId="2F8CE10B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1.56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DC2AE" w14:textId="4AA2375D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1.56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240FC" w14:textId="4C32D8DB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016</w:t>
            </w:r>
          </w:p>
        </w:tc>
      </w:tr>
      <w:tr w:rsidR="00B24AD6" w:rsidRPr="00B24AD6" w14:paraId="22447F8A" w14:textId="77777777" w:rsidTr="006A7AD7">
        <w:trPr>
          <w:trHeight w:val="283"/>
        </w:trPr>
        <w:tc>
          <w:tcPr>
            <w:tcW w:w="2518" w:type="dxa"/>
            <w:vAlign w:val="center"/>
          </w:tcPr>
          <w:p w14:paraId="0974EEA1" w14:textId="49F64D00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ind w:leftChars="100" w:left="200"/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B24AD6">
              <w:rPr>
                <w:rFonts w:ascii="Times New Roman" w:hAnsi="Times New Roman" w:cs="Times New Roman" w:hint="eastAsia"/>
                <w:b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1D7F1" w14:textId="55B61CE1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1.7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63CF4" w14:textId="467EBCFA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1.7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54BDD" w14:textId="0724A97A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1.70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C2391" w14:textId="24865AF4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1.70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D5A0D" w14:textId="515C0DDE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015</w:t>
            </w:r>
          </w:p>
        </w:tc>
      </w:tr>
      <w:tr w:rsidR="00B24AD6" w:rsidRPr="00B24AD6" w14:paraId="6C362650" w14:textId="77777777" w:rsidTr="006A7AD7">
        <w:trPr>
          <w:trHeight w:val="283"/>
        </w:trPr>
        <w:tc>
          <w:tcPr>
            <w:tcW w:w="2518" w:type="dxa"/>
            <w:vAlign w:val="center"/>
          </w:tcPr>
          <w:p w14:paraId="38DD8A4E" w14:textId="5B36A274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ind w:leftChars="100" w:left="200"/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B24AD6">
              <w:rPr>
                <w:rFonts w:ascii="Times New Roman" w:hAnsi="Times New Roman" w:cs="Times New Roman" w:hint="eastAsia"/>
                <w:b/>
                <w:szCs w:val="2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3EA41" w14:textId="538CE593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2.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EABF5" w14:textId="5F500FC4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2.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4470D" w14:textId="1D79CA77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2.10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6820F" w14:textId="6458FF29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2.10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8461A" w14:textId="4541B01F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035</w:t>
            </w:r>
          </w:p>
        </w:tc>
      </w:tr>
      <w:tr w:rsidR="00B24AD6" w:rsidRPr="00B24AD6" w14:paraId="367F8779" w14:textId="77777777" w:rsidTr="006A7AD7">
        <w:trPr>
          <w:trHeight w:val="283"/>
        </w:trPr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14:paraId="7468C737" w14:textId="0DE3B67B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ind w:leftChars="100" w:left="200"/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B24AD6">
              <w:rPr>
                <w:rFonts w:ascii="Times New Roman" w:hAnsi="Times New Roman" w:cs="Times New Roman" w:hint="eastAsia"/>
                <w:b/>
                <w:szCs w:val="20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237D82" w14:textId="040E6224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2.4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92D0A5" w14:textId="36D7C07E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2.4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11E31D" w14:textId="0E006B35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2.48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42B2D0" w14:textId="411D8408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2.48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D2C940" w14:textId="245EEE17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038</w:t>
            </w:r>
          </w:p>
        </w:tc>
      </w:tr>
      <w:tr w:rsidR="00B24AD6" w:rsidRPr="00B24AD6" w14:paraId="7D710AB5" w14:textId="77777777" w:rsidTr="006A7AD7">
        <w:trPr>
          <w:trHeight w:val="283"/>
        </w:trPr>
        <w:tc>
          <w:tcPr>
            <w:tcW w:w="924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02792AF1" w14:textId="012C6986" w:rsidR="006A7AD7" w:rsidRPr="00B24AD6" w:rsidRDefault="006A7AD7" w:rsidP="006A7AD7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hAnsi="Times New Roman" w:cs="Times New Roman"/>
                <w:b/>
                <w:szCs w:val="20"/>
              </w:rPr>
              <w:t>*</w:t>
            </w:r>
            <w:r w:rsidRPr="00B24AD6">
              <w:rPr>
                <w:rFonts w:ascii="Times New Roman" w:hAnsi="Times New Roman" w:cs="Times New Roman" w:hint="eastAsia"/>
                <w:b/>
                <w:szCs w:val="20"/>
              </w:rPr>
              <w:t>RPAs obtained from precision and stability test</w:t>
            </w:r>
          </w:p>
        </w:tc>
      </w:tr>
      <w:tr w:rsidR="00B24AD6" w:rsidRPr="00B24AD6" w14:paraId="60D46DC9" w14:textId="77777777" w:rsidTr="00ED0685">
        <w:trPr>
          <w:trHeight w:val="397"/>
        </w:trPr>
        <w:tc>
          <w:tcPr>
            <w:tcW w:w="2518" w:type="dxa"/>
            <w:vMerge w:val="restart"/>
            <w:vAlign w:val="center"/>
          </w:tcPr>
          <w:p w14:paraId="112B7DE5" w14:textId="6F978C0C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hAnsi="Times New Roman" w:cs="Times New Roman" w:hint="eastAsia"/>
                <w:szCs w:val="20"/>
              </w:rPr>
              <w:t>Peak no.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8962E1" w14:textId="2794C721" w:rsidR="00ED0685" w:rsidRPr="00B24AD6" w:rsidRDefault="003E2377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hAnsi="Times New Roman" w:cs="Times New Roman"/>
                <w:szCs w:val="20"/>
              </w:rPr>
              <w:t>RPA</w:t>
            </w:r>
            <w:r w:rsidR="00ED0685" w:rsidRPr="00B24AD6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="00ED0685" w:rsidRPr="00B24AD6">
              <w:rPr>
                <w:rFonts w:ascii="Times New Roman" w:hAnsi="Times New Roman" w:cs="Times New Roman"/>
                <w:i/>
                <w:szCs w:val="20"/>
              </w:rPr>
              <w:t>n</w:t>
            </w:r>
            <w:r w:rsidR="00ED0685" w:rsidRPr="00B24AD6">
              <w:rPr>
                <w:rFonts w:ascii="Times New Roman" w:hAnsi="Times New Roman" w:cs="Times New Roman"/>
                <w:szCs w:val="20"/>
              </w:rPr>
              <w:t xml:space="preserve"> = 6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AC56E2" w14:textId="718284B4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hAnsi="Times New Roman" w:cs="Times New Roman" w:hint="eastAsia"/>
                <w:szCs w:val="20"/>
              </w:rPr>
              <w:t>Stability</w:t>
            </w:r>
            <w:r w:rsidRPr="00B24AD6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B24AD6">
              <w:rPr>
                <w:rFonts w:ascii="Times New Roman" w:hAnsi="Times New Roman" w:cs="Times New Roman"/>
                <w:i/>
                <w:szCs w:val="20"/>
              </w:rPr>
              <w:t>n</w:t>
            </w:r>
            <w:r w:rsidRPr="00B24AD6">
              <w:rPr>
                <w:rFonts w:ascii="Times New Roman" w:hAnsi="Times New Roman" w:cs="Times New Roman"/>
                <w:szCs w:val="20"/>
              </w:rPr>
              <w:t xml:space="preserve"> = 6)</w:t>
            </w:r>
          </w:p>
        </w:tc>
        <w:tc>
          <w:tcPr>
            <w:tcW w:w="12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8DDABE" w14:textId="2CE3A311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hAnsi="Times New Roman" w:cs="Times New Roman" w:hint="eastAsia"/>
                <w:szCs w:val="20"/>
              </w:rPr>
              <w:t>Average</w:t>
            </w:r>
          </w:p>
        </w:tc>
        <w:tc>
          <w:tcPr>
            <w:tcW w:w="12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0D7F2B" w14:textId="60940DEE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hAnsi="Times New Roman" w:cs="Times New Roman" w:hint="eastAsia"/>
                <w:szCs w:val="20"/>
              </w:rPr>
              <w:t>%RSD</w:t>
            </w:r>
          </w:p>
        </w:tc>
      </w:tr>
      <w:tr w:rsidR="00B24AD6" w:rsidRPr="00B24AD6" w14:paraId="26FE93E6" w14:textId="77777777" w:rsidTr="00ED0685">
        <w:trPr>
          <w:trHeight w:val="397"/>
        </w:trPr>
        <w:tc>
          <w:tcPr>
            <w:tcW w:w="2518" w:type="dxa"/>
            <w:vMerge/>
            <w:tcBorders>
              <w:bottom w:val="single" w:sz="4" w:space="0" w:color="auto"/>
            </w:tcBorders>
            <w:vAlign w:val="center"/>
          </w:tcPr>
          <w:p w14:paraId="6E20346C" w14:textId="77777777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88130F" w14:textId="77777777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502228" w14:textId="3070256C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hAnsi="Times New Roman" w:cs="Times New Roman" w:hint="eastAsia"/>
                <w:szCs w:val="20"/>
              </w:rPr>
              <w:t>0 hou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3B2E19" w14:textId="736229A9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hAnsi="Times New Roman" w:cs="Times New Roman" w:hint="eastAsia"/>
                <w:szCs w:val="20"/>
              </w:rPr>
              <w:t>24 hour</w:t>
            </w:r>
            <w:r w:rsidRPr="00B24AD6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12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645F8E" w14:textId="77777777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12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B2A8B1" w14:textId="77777777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</w:tr>
      <w:tr w:rsidR="00B24AD6" w:rsidRPr="00B24AD6" w14:paraId="5071CA35" w14:textId="77777777" w:rsidTr="00172E9B">
        <w:trPr>
          <w:trHeight w:val="283"/>
        </w:trPr>
        <w:tc>
          <w:tcPr>
            <w:tcW w:w="2518" w:type="dxa"/>
            <w:vAlign w:val="center"/>
          </w:tcPr>
          <w:p w14:paraId="68B97277" w14:textId="2D64A59F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hAnsi="Times New Roman" w:cs="Times New Roman" w:hint="eastAsia"/>
                <w:b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93CBD" w14:textId="355BCBF0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BDBA7" w14:textId="1DAB86F6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0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669F7" w14:textId="58655DDD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03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BE977" w14:textId="43CEC09A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03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87809" w14:textId="6DBF9B33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356</w:t>
            </w:r>
          </w:p>
        </w:tc>
      </w:tr>
      <w:tr w:rsidR="00B24AD6" w:rsidRPr="00B24AD6" w14:paraId="5E1C914F" w14:textId="77777777" w:rsidTr="00ED0685">
        <w:trPr>
          <w:trHeight w:val="283"/>
        </w:trPr>
        <w:tc>
          <w:tcPr>
            <w:tcW w:w="2518" w:type="dxa"/>
            <w:vAlign w:val="center"/>
          </w:tcPr>
          <w:p w14:paraId="62DC170B" w14:textId="09327F36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hAnsi="Times New Roman" w:cs="Times New Roman" w:hint="eastAsia"/>
                <w:b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CF450" w14:textId="6AB1E9C3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56971" w14:textId="4661CFF5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0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AFFBA" w14:textId="3173B5FB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04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136B9" w14:textId="3F193F11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04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D1ADF" w14:textId="469543B2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202</w:t>
            </w:r>
          </w:p>
        </w:tc>
      </w:tr>
      <w:tr w:rsidR="00B24AD6" w:rsidRPr="00B24AD6" w14:paraId="682C2C61" w14:textId="77777777" w:rsidTr="00ED0685">
        <w:trPr>
          <w:trHeight w:val="283"/>
        </w:trPr>
        <w:tc>
          <w:tcPr>
            <w:tcW w:w="2518" w:type="dxa"/>
            <w:vAlign w:val="center"/>
          </w:tcPr>
          <w:p w14:paraId="7D4D6110" w14:textId="7146E1CD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hAnsi="Times New Roman" w:cs="Times New Roman" w:hint="eastAsia"/>
                <w:b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1AB2F" w14:textId="6752D94E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0F408" w14:textId="706776C6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E9518" w14:textId="4C448A48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10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AB0C8" w14:textId="7C79CBD6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1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CB443" w14:textId="678DCF38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165</w:t>
            </w:r>
          </w:p>
        </w:tc>
      </w:tr>
      <w:tr w:rsidR="00B24AD6" w:rsidRPr="00B24AD6" w14:paraId="5A18F3A0" w14:textId="77777777" w:rsidTr="00ED0685">
        <w:trPr>
          <w:trHeight w:val="283"/>
        </w:trPr>
        <w:tc>
          <w:tcPr>
            <w:tcW w:w="2518" w:type="dxa"/>
            <w:vAlign w:val="center"/>
          </w:tcPr>
          <w:p w14:paraId="4D6AE50F" w14:textId="77777777" w:rsidR="007D73BE" w:rsidRPr="00B24AD6" w:rsidRDefault="00ED0685" w:rsidP="007D73BE">
            <w:pPr>
              <w:widowControl/>
              <w:wordWrap/>
              <w:autoSpaceDE/>
              <w:autoSpaceDN/>
              <w:spacing w:line="259" w:lineRule="auto"/>
              <w:ind w:leftChars="100" w:left="200"/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B24AD6">
              <w:rPr>
                <w:rFonts w:ascii="Times New Roman" w:hAnsi="Times New Roman" w:cs="Times New Roman"/>
                <w:i/>
                <w:szCs w:val="20"/>
              </w:rPr>
              <w:t>Marker peak;</w:t>
            </w:r>
            <w:r w:rsidR="007D73BE" w:rsidRPr="00B24AD6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="007D73BE" w:rsidRPr="00B24AD6">
              <w:rPr>
                <w:rFonts w:ascii="Times New Roman" w:hAnsi="Times New Roman" w:cs="Times New Roman" w:hint="eastAsia"/>
                <w:b/>
                <w:szCs w:val="20"/>
              </w:rPr>
              <w:t>4</w:t>
            </w:r>
          </w:p>
          <w:p w14:paraId="5E8E87A1" w14:textId="377D008F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hAnsi="Times New Roman" w:cs="Times New Roman"/>
                <w:sz w:val="18"/>
                <w:szCs w:val="20"/>
              </w:rPr>
              <w:t>apigenin 7-</w:t>
            </w:r>
            <w:r w:rsidRPr="00B24AD6">
              <w:rPr>
                <w:rFonts w:ascii="Times New Roman" w:hAnsi="Times New Roman" w:cs="Times New Roman"/>
                <w:i/>
                <w:sz w:val="18"/>
                <w:szCs w:val="20"/>
              </w:rPr>
              <w:t>O</w:t>
            </w:r>
            <w:r w:rsidRPr="00B24AD6">
              <w:rPr>
                <w:rFonts w:ascii="Times New Roman" w:hAnsi="Times New Roman" w:cs="Times New Roman"/>
                <w:sz w:val="18"/>
                <w:szCs w:val="20"/>
              </w:rPr>
              <w:t>-glucuron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60973" w14:textId="4653888F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b/>
                <w:szCs w:val="20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55214" w14:textId="0DAAC166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b/>
                <w:szCs w:val="20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A7FD1" w14:textId="6ACA2BA9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b/>
                <w:szCs w:val="20"/>
              </w:rPr>
              <w:t>1.0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63165" w14:textId="68F9E8C7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b/>
                <w:szCs w:val="20"/>
              </w:rPr>
              <w:t>1.0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1B992" w14:textId="56641A32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b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b/>
                <w:szCs w:val="20"/>
              </w:rPr>
              <w:t>0.000</w:t>
            </w:r>
          </w:p>
        </w:tc>
      </w:tr>
      <w:tr w:rsidR="00B24AD6" w:rsidRPr="00B24AD6" w14:paraId="73C91924" w14:textId="77777777" w:rsidTr="00ED0685">
        <w:trPr>
          <w:trHeight w:val="283"/>
        </w:trPr>
        <w:tc>
          <w:tcPr>
            <w:tcW w:w="2518" w:type="dxa"/>
            <w:vAlign w:val="center"/>
          </w:tcPr>
          <w:p w14:paraId="62BA2E29" w14:textId="518B338F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hAnsi="Times New Roman" w:cs="Times New Roman" w:hint="eastAsia"/>
                <w:b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9CBE4" w14:textId="594DCC53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F9A03" w14:textId="18A47607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1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410B3" w14:textId="7850B744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19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171ED" w14:textId="4B93ABE8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19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C7534" w14:textId="7B36B506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118</w:t>
            </w:r>
          </w:p>
        </w:tc>
      </w:tr>
      <w:tr w:rsidR="00B24AD6" w:rsidRPr="00B24AD6" w14:paraId="2B8A3DE6" w14:textId="77777777" w:rsidTr="00ED0685">
        <w:trPr>
          <w:trHeight w:val="283"/>
        </w:trPr>
        <w:tc>
          <w:tcPr>
            <w:tcW w:w="2518" w:type="dxa"/>
            <w:vAlign w:val="center"/>
          </w:tcPr>
          <w:p w14:paraId="21B50341" w14:textId="6445C4F9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hAnsi="Times New Roman" w:cs="Times New Roman" w:hint="eastAsia"/>
                <w:b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AA456" w14:textId="7CCBADE6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F5B46" w14:textId="2CDB412C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0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D52B6" w14:textId="72600F1F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07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AF87E" w14:textId="6A3105CE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07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BD4AA" w14:textId="75B89F40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947</w:t>
            </w:r>
          </w:p>
        </w:tc>
      </w:tr>
      <w:tr w:rsidR="00B24AD6" w:rsidRPr="00B24AD6" w14:paraId="6BA76130" w14:textId="77777777" w:rsidTr="00ED0685">
        <w:trPr>
          <w:trHeight w:val="283"/>
        </w:trPr>
        <w:tc>
          <w:tcPr>
            <w:tcW w:w="2518" w:type="dxa"/>
            <w:vAlign w:val="center"/>
          </w:tcPr>
          <w:p w14:paraId="3BB7775C" w14:textId="63A25DFF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hAnsi="Times New Roman" w:cs="Times New Roman" w:hint="eastAsia"/>
                <w:b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AE070" w14:textId="46C25E46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0DE44" w14:textId="29A77F5E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0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B854E" w14:textId="19CE0E1F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0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600CA" w14:textId="11006DFE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07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91E2C" w14:textId="58885BA0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138</w:t>
            </w:r>
          </w:p>
        </w:tc>
      </w:tr>
      <w:tr w:rsidR="00B24AD6" w:rsidRPr="00B24AD6" w14:paraId="6C0AF2F9" w14:textId="77777777" w:rsidTr="00ED0685">
        <w:trPr>
          <w:trHeight w:val="283"/>
        </w:trPr>
        <w:tc>
          <w:tcPr>
            <w:tcW w:w="2518" w:type="dxa"/>
            <w:vAlign w:val="center"/>
          </w:tcPr>
          <w:p w14:paraId="732FFB2D" w14:textId="66FCDBCC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hAnsi="Times New Roman" w:cs="Times New Roman" w:hint="eastAsia"/>
                <w:b/>
                <w:szCs w:val="2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3E7DC" w14:textId="022FE55E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295CD" w14:textId="027EEB45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1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999C2" w14:textId="5A14584F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13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CA1D7" w14:textId="598CBFE9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13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96597" w14:textId="07AB3174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064</w:t>
            </w:r>
          </w:p>
        </w:tc>
      </w:tr>
      <w:tr w:rsidR="00B24AD6" w:rsidRPr="00B24AD6" w14:paraId="38097627" w14:textId="77777777" w:rsidTr="00ED0685">
        <w:trPr>
          <w:trHeight w:val="283"/>
        </w:trPr>
        <w:tc>
          <w:tcPr>
            <w:tcW w:w="2518" w:type="dxa"/>
            <w:vAlign w:val="center"/>
          </w:tcPr>
          <w:p w14:paraId="61B0904E" w14:textId="0D890AFD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hAnsi="Times New Roman" w:cs="Times New Roman" w:hint="eastAsia"/>
                <w:b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CEDCE" w14:textId="4D94E085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8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BE024" w14:textId="63761CB1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8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27290" w14:textId="45378BFD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81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1BB9B" w14:textId="7F025301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81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6F31C" w14:textId="1737555C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167</w:t>
            </w:r>
          </w:p>
        </w:tc>
      </w:tr>
      <w:tr w:rsidR="00B24AD6" w:rsidRPr="00B24AD6" w14:paraId="0011DD23" w14:textId="77777777" w:rsidTr="00ED0685">
        <w:trPr>
          <w:trHeight w:val="283"/>
        </w:trPr>
        <w:tc>
          <w:tcPr>
            <w:tcW w:w="2518" w:type="dxa"/>
            <w:vAlign w:val="center"/>
          </w:tcPr>
          <w:p w14:paraId="37308DB5" w14:textId="5D773246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hAnsi="Times New Roman" w:cs="Times New Roman" w:hint="eastAsia"/>
                <w:b/>
                <w:szCs w:val="2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933DE" w14:textId="40D277F9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7A0B1" w14:textId="65516538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2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C865B" w14:textId="7EA50668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22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B4C04" w14:textId="1BF3C7A8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22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01211" w14:textId="723F45E1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070</w:t>
            </w:r>
          </w:p>
        </w:tc>
      </w:tr>
      <w:tr w:rsidR="00B24AD6" w:rsidRPr="00B24AD6" w14:paraId="65C025FB" w14:textId="77777777" w:rsidTr="00ED0685">
        <w:trPr>
          <w:trHeight w:val="283"/>
        </w:trPr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14:paraId="2705AD2A" w14:textId="40D08145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hAnsi="Times New Roman" w:cs="Times New Roman" w:hint="eastAsia"/>
                <w:b/>
                <w:szCs w:val="20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0EE37" w14:textId="0068BE61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5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F722C" w14:textId="4D5C499B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5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BD2AE" w14:textId="6880AC41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50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E4F1B" w14:textId="2B5D25E3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50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D75E1" w14:textId="2F833B00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rPr>
                <w:rFonts w:ascii="Times New Roman" w:eastAsia="Malgun Gothic" w:hAnsi="Times New Roman" w:cs="Times New Roman"/>
                <w:szCs w:val="20"/>
              </w:rPr>
            </w:pPr>
            <w:r w:rsidRPr="00B24AD6">
              <w:rPr>
                <w:rFonts w:ascii="Times New Roman" w:eastAsia="Malgun Gothic" w:hAnsi="Times New Roman" w:cs="Times New Roman"/>
                <w:szCs w:val="20"/>
              </w:rPr>
              <w:t>0.144</w:t>
            </w:r>
          </w:p>
        </w:tc>
      </w:tr>
      <w:tr w:rsidR="00ED0685" w:rsidRPr="00B24AD6" w14:paraId="46F96453" w14:textId="77777777" w:rsidTr="00013632">
        <w:trPr>
          <w:trHeight w:val="510"/>
        </w:trPr>
        <w:tc>
          <w:tcPr>
            <w:tcW w:w="9242" w:type="dxa"/>
            <w:gridSpan w:val="6"/>
            <w:tcBorders>
              <w:top w:val="single" w:sz="4" w:space="0" w:color="auto"/>
            </w:tcBorders>
            <w:vAlign w:val="center"/>
          </w:tcPr>
          <w:p w14:paraId="68A2E5DA" w14:textId="5B9087F9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B24AD6">
              <w:rPr>
                <w:rFonts w:ascii="Times New Roman" w:hAnsi="Times New Roman" w:cs="Times New Roman" w:hint="eastAsia"/>
                <w:szCs w:val="20"/>
              </w:rPr>
              <w:t>*</w:t>
            </w:r>
            <w:r w:rsidRPr="00B24AD6">
              <w:rPr>
                <w:rFonts w:ascii="Times New Roman" w:hAnsi="Times New Roman" w:cs="Times New Roman"/>
                <w:szCs w:val="20"/>
              </w:rPr>
              <w:t>RRT; relative retention time</w:t>
            </w:r>
          </w:p>
          <w:p w14:paraId="2363CE98" w14:textId="1AEB6201" w:rsidR="00ED0685" w:rsidRPr="00B24AD6" w:rsidRDefault="00ED0685" w:rsidP="00ED0685">
            <w:pPr>
              <w:widowControl/>
              <w:wordWrap/>
              <w:autoSpaceDE/>
              <w:autoSpaceDN/>
              <w:spacing w:line="259" w:lineRule="auto"/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B24AD6">
              <w:rPr>
                <w:rFonts w:ascii="Times New Roman" w:hAnsi="Times New Roman" w:cs="Times New Roman"/>
                <w:szCs w:val="20"/>
              </w:rPr>
              <w:t>*</w:t>
            </w:r>
            <w:r w:rsidR="00014D54" w:rsidRPr="00B24AD6">
              <w:rPr>
                <w:rFonts w:ascii="Times New Roman" w:hAnsi="Times New Roman" w:cs="Times New Roman"/>
                <w:szCs w:val="20"/>
              </w:rPr>
              <w:t>RP</w:t>
            </w:r>
            <w:r w:rsidRPr="00B24AD6">
              <w:rPr>
                <w:rFonts w:ascii="Times New Roman" w:hAnsi="Times New Roman" w:cs="Times New Roman"/>
                <w:szCs w:val="20"/>
              </w:rPr>
              <w:t>A; relative peak area</w:t>
            </w:r>
          </w:p>
        </w:tc>
      </w:tr>
    </w:tbl>
    <w:p w14:paraId="1D85179E" w14:textId="77777777" w:rsidR="00826863" w:rsidRPr="00B24AD6" w:rsidRDefault="00826863" w:rsidP="00C504C1">
      <w:pPr>
        <w:widowControl/>
        <w:wordWrap/>
        <w:autoSpaceDE/>
        <w:autoSpaceDN/>
        <w:spacing w:before="288" w:after="288" w:line="259" w:lineRule="auto"/>
        <w:rPr>
          <w:rFonts w:ascii="Times New Roman" w:hAnsi="Times New Roman" w:cs="Times New Roman"/>
          <w:b/>
          <w:sz w:val="24"/>
        </w:rPr>
      </w:pPr>
    </w:p>
    <w:p w14:paraId="2F7DEA15" w14:textId="77777777" w:rsidR="00826863" w:rsidRPr="00B24AD6" w:rsidRDefault="00826863" w:rsidP="00C504C1">
      <w:pPr>
        <w:widowControl/>
        <w:wordWrap/>
        <w:autoSpaceDE/>
        <w:autoSpaceDN/>
        <w:spacing w:before="288" w:after="288" w:line="259" w:lineRule="auto"/>
        <w:rPr>
          <w:rFonts w:ascii="Times New Roman" w:hAnsi="Times New Roman" w:cs="Times New Roman"/>
          <w:b/>
          <w:sz w:val="24"/>
        </w:rPr>
      </w:pPr>
      <w:r w:rsidRPr="00B24AD6">
        <w:rPr>
          <w:rFonts w:ascii="Times New Roman" w:hAnsi="Times New Roman" w:cs="Times New Roman"/>
          <w:b/>
          <w:sz w:val="24"/>
        </w:rPr>
        <w:br w:type="page"/>
      </w:r>
    </w:p>
    <w:p w14:paraId="247B637C" w14:textId="7A8588FF" w:rsidR="00C504C1" w:rsidRPr="00B24AD6" w:rsidRDefault="00C504C1" w:rsidP="00C504C1">
      <w:pPr>
        <w:widowControl/>
        <w:wordWrap/>
        <w:autoSpaceDE/>
        <w:autoSpaceDN/>
        <w:spacing w:before="288" w:after="288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B24AD6">
        <w:rPr>
          <w:rFonts w:ascii="Times New Roman" w:hAnsi="Times New Roman" w:cs="Times New Roman"/>
          <w:b/>
          <w:sz w:val="24"/>
        </w:rPr>
        <w:t xml:space="preserve">Table </w:t>
      </w:r>
      <w:r w:rsidR="00172E9B" w:rsidRPr="00B24AD6">
        <w:rPr>
          <w:rFonts w:ascii="Times New Roman" w:hAnsi="Times New Roman" w:cs="Times New Roman" w:hint="eastAsia"/>
          <w:b/>
          <w:sz w:val="24"/>
        </w:rPr>
        <w:t>S4</w:t>
      </w:r>
      <w:r w:rsidRPr="00B24AD6">
        <w:rPr>
          <w:rFonts w:ascii="Times New Roman" w:hAnsi="Times New Roman" w:cs="Times New Roman" w:hint="eastAsia"/>
          <w:b/>
          <w:sz w:val="24"/>
        </w:rPr>
        <w:t>:</w:t>
      </w:r>
      <w:r w:rsidRPr="00B24AD6">
        <w:rPr>
          <w:rFonts w:ascii="Times New Roman" w:hAnsi="Times New Roman" w:cs="Times New Roman"/>
          <w:sz w:val="24"/>
        </w:rPr>
        <w:t xml:space="preserve"> </w:t>
      </w:r>
      <w:r w:rsidRPr="00B24AD6">
        <w:rPr>
          <w:rFonts w:ascii="Times New Roman" w:hAnsi="Times New Roman"/>
          <w:sz w:val="24"/>
          <w:szCs w:val="24"/>
        </w:rPr>
        <w:t>The calculated USP Plate Count and USP Capacity factor in every fourteen experimental runs by c</w:t>
      </w:r>
      <w:r w:rsidRPr="00B24AD6">
        <w:rPr>
          <w:rFonts w:ascii="Times New Roman" w:eastAsia="HYMyeongJo-Extra" w:hAnsi="Times New Roman"/>
          <w:sz w:val="24"/>
          <w:szCs w:val="24"/>
        </w:rPr>
        <w:t>entral composite design (CCD) matrix</w:t>
      </w:r>
    </w:p>
    <w:tbl>
      <w:tblPr>
        <w:tblW w:w="910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8"/>
        <w:gridCol w:w="1531"/>
        <w:gridCol w:w="598"/>
        <w:gridCol w:w="598"/>
        <w:gridCol w:w="598"/>
        <w:gridCol w:w="678"/>
        <w:gridCol w:w="678"/>
        <w:gridCol w:w="678"/>
        <w:gridCol w:w="678"/>
        <w:gridCol w:w="678"/>
        <w:gridCol w:w="678"/>
        <w:gridCol w:w="678"/>
        <w:gridCol w:w="678"/>
      </w:tblGrid>
      <w:tr w:rsidR="00B24AD6" w:rsidRPr="00B24AD6" w14:paraId="11F34F52" w14:textId="77777777" w:rsidTr="00013632">
        <w:trPr>
          <w:trHeight w:val="348"/>
        </w:trPr>
        <w:tc>
          <w:tcPr>
            <w:tcW w:w="1889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47B1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B24AD6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14 runs by CCD</w:t>
            </w:r>
          </w:p>
          <w:p w14:paraId="355F1B42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B24AD6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Chromatographic criteria</w:t>
            </w:r>
          </w:p>
        </w:tc>
        <w:tc>
          <w:tcPr>
            <w:tcW w:w="7218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712B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B24AD6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Peak no.</w:t>
            </w:r>
          </w:p>
        </w:tc>
      </w:tr>
      <w:tr w:rsidR="00B24AD6" w:rsidRPr="00B24AD6" w14:paraId="1805E7A1" w14:textId="77777777" w:rsidTr="00013632">
        <w:trPr>
          <w:trHeight w:val="348"/>
        </w:trPr>
        <w:tc>
          <w:tcPr>
            <w:tcW w:w="188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6C851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FA8DC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DED2B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05E04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  <w:t>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39FA9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  <w:t>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0F8EC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  <w:t>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A7078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  <w:t>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97372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  <w:t>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EE409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  <w:t>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EFE6B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  <w:t>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31DD9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  <w:t>1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CD28B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  <w:t>11</w:t>
            </w:r>
          </w:p>
        </w:tc>
      </w:tr>
      <w:tr w:rsidR="00B24AD6" w:rsidRPr="00B24AD6" w14:paraId="68F14367" w14:textId="77777777" w:rsidTr="00013632">
        <w:trPr>
          <w:trHeight w:val="240"/>
        </w:trPr>
        <w:tc>
          <w:tcPr>
            <w:tcW w:w="35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C9C1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  <w:t>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FC8C9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USP Plate Count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6810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0509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0BA1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3401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D37E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0151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3E7F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3109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710A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9555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83D9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03831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CF02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59726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5BE3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88207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FD57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30619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BF68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36201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D996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63022</w:t>
            </w:r>
          </w:p>
        </w:tc>
      </w:tr>
      <w:tr w:rsidR="00B24AD6" w:rsidRPr="00B24AD6" w14:paraId="546F0788" w14:textId="77777777" w:rsidTr="00013632">
        <w:trPr>
          <w:trHeight w:val="240"/>
        </w:trPr>
        <w:tc>
          <w:tcPr>
            <w:tcW w:w="3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3C68D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4B390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USP Capacity factor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78D2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1.6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0481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2.0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9823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2.8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574C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5.2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DD9F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5.8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DC87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7.1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F0A0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1.4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EBD6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3.4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560B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6.0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D404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1.6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6623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7.29</w:t>
            </w:r>
          </w:p>
        </w:tc>
      </w:tr>
      <w:tr w:rsidR="00B24AD6" w:rsidRPr="00B24AD6" w14:paraId="772BC0A8" w14:textId="77777777" w:rsidTr="00013632">
        <w:trPr>
          <w:trHeight w:val="240"/>
        </w:trPr>
        <w:tc>
          <w:tcPr>
            <w:tcW w:w="3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DCCD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  <w:t>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369A1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USP Plate Coun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386D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055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9FDC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199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BB46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877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4C1D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819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CCA7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7888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ED85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9224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F2C4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3454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0EF6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6721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D153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9845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54D0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0294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8C8C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20348</w:t>
            </w:r>
          </w:p>
        </w:tc>
      </w:tr>
      <w:tr w:rsidR="00B24AD6" w:rsidRPr="00B24AD6" w14:paraId="341A42B7" w14:textId="77777777" w:rsidTr="00013632">
        <w:trPr>
          <w:trHeight w:val="240"/>
        </w:trPr>
        <w:tc>
          <w:tcPr>
            <w:tcW w:w="3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AD927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98B34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USP Capacity factor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2229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0.3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3153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0.5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F9FF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1.4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71FF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3.6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0C9E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4.8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E018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6.0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B243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9.6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A15C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2.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2B46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4.0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08FF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9.9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2669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5.48</w:t>
            </w:r>
          </w:p>
        </w:tc>
      </w:tr>
      <w:tr w:rsidR="00B24AD6" w:rsidRPr="00B24AD6" w14:paraId="5094AE69" w14:textId="77777777" w:rsidTr="00013632">
        <w:trPr>
          <w:trHeight w:val="240"/>
        </w:trPr>
        <w:tc>
          <w:tcPr>
            <w:tcW w:w="3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45A3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  <w:t>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27246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USP Plate Coun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F591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059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AB8B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208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D4AE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885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E13D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831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CCAE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7900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223A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9238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DDF1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347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3C58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6739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D4FD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987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994C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0312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B29A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20645</w:t>
            </w:r>
          </w:p>
        </w:tc>
      </w:tr>
      <w:tr w:rsidR="00B24AD6" w:rsidRPr="00B24AD6" w14:paraId="4442436C" w14:textId="77777777" w:rsidTr="00013632">
        <w:trPr>
          <w:trHeight w:val="240"/>
        </w:trPr>
        <w:tc>
          <w:tcPr>
            <w:tcW w:w="3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3E4A2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709AC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USP Capacity factor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D7D6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0.3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0A1B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0.5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6DBA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1.4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29BA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3.7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7E0A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4.8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2BB1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6.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D8A1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9.6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5C39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2.0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D856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4.0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4F15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9.9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AB6D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5.50</w:t>
            </w:r>
          </w:p>
        </w:tc>
      </w:tr>
      <w:tr w:rsidR="00B24AD6" w:rsidRPr="00B24AD6" w14:paraId="29B95A40" w14:textId="77777777" w:rsidTr="00013632">
        <w:trPr>
          <w:trHeight w:val="240"/>
        </w:trPr>
        <w:tc>
          <w:tcPr>
            <w:tcW w:w="3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635F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E04E2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USP Plate Coun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35FA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057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BCE5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206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6771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885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5A7B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831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E10B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7897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6453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9234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8B69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347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0B04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6739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8A6B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9866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0F5A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0306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B96C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20645</w:t>
            </w:r>
          </w:p>
        </w:tc>
      </w:tr>
      <w:tr w:rsidR="00B24AD6" w:rsidRPr="00B24AD6" w14:paraId="5A126952" w14:textId="77777777" w:rsidTr="00013632">
        <w:trPr>
          <w:trHeight w:val="240"/>
        </w:trPr>
        <w:tc>
          <w:tcPr>
            <w:tcW w:w="3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7FFF3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2D7AF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USP Capacity factor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1636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0.3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F3F5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0.5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BC6B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1.4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3A79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3.7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197D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4.8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88AF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6.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64DD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9.6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411D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2.0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AC4E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4.0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2412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9.9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AA92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5.50</w:t>
            </w:r>
          </w:p>
        </w:tc>
      </w:tr>
      <w:tr w:rsidR="00B24AD6" w:rsidRPr="00B24AD6" w14:paraId="77DD2A04" w14:textId="77777777" w:rsidTr="00013632">
        <w:trPr>
          <w:trHeight w:val="240"/>
        </w:trPr>
        <w:tc>
          <w:tcPr>
            <w:tcW w:w="3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572B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FC112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USP Plate Coun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AF13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746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3614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366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96BA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366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21FB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802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6DCD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315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4695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7476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BEA9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9942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2F09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3559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5DB6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5276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E91B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5257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906B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56102</w:t>
            </w:r>
          </w:p>
        </w:tc>
      </w:tr>
      <w:tr w:rsidR="00B24AD6" w:rsidRPr="00B24AD6" w14:paraId="2672C92F" w14:textId="77777777" w:rsidTr="00013632">
        <w:trPr>
          <w:trHeight w:val="240"/>
        </w:trPr>
        <w:tc>
          <w:tcPr>
            <w:tcW w:w="3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1D0CA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3C09B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USP Capacity factor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D173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.4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0C23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9.4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48A6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9.4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C90B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1.5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8271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3.3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DB8D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4.6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9A66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7.0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FD4A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0.0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EF99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1.3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BA31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7.7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BC25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3.13</w:t>
            </w:r>
          </w:p>
        </w:tc>
      </w:tr>
      <w:tr w:rsidR="00B24AD6" w:rsidRPr="00B24AD6" w14:paraId="64C6AE5A" w14:textId="77777777" w:rsidTr="00013632">
        <w:trPr>
          <w:trHeight w:val="240"/>
        </w:trPr>
        <w:tc>
          <w:tcPr>
            <w:tcW w:w="3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DF93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  <w:t>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9D987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USP Plate Coun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E2B0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402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6130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234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53D1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307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499F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9151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4AA8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1224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C61C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3141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C0B0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9304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19B3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5719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A1DF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9531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CA8B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709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0ADE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67256</w:t>
            </w:r>
          </w:p>
        </w:tc>
      </w:tr>
      <w:tr w:rsidR="00B24AD6" w:rsidRPr="00B24AD6" w14:paraId="1269E9AE" w14:textId="77777777" w:rsidTr="00013632">
        <w:trPr>
          <w:trHeight w:val="240"/>
        </w:trPr>
        <w:tc>
          <w:tcPr>
            <w:tcW w:w="3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BAC61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0DE7B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USP Capacity factor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D4F8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9.4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2875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1.9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CC5F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3.1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375F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6.0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0FB5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7.9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3E35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9.4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84F1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3.8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0983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7.6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B902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9.6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7A70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7.7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E611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5.11</w:t>
            </w:r>
          </w:p>
        </w:tc>
      </w:tr>
      <w:tr w:rsidR="00B24AD6" w:rsidRPr="00B24AD6" w14:paraId="0A242E1E" w14:textId="77777777" w:rsidTr="00013632">
        <w:trPr>
          <w:trHeight w:val="240"/>
        </w:trPr>
        <w:tc>
          <w:tcPr>
            <w:tcW w:w="3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60FA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  <w:t>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3031B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USP Plate Coun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E3B3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784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090B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942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BBA0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281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92D3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350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727F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687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390F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446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B82F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7808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C4B5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880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213B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0931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A73A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5695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5142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11180</w:t>
            </w:r>
          </w:p>
        </w:tc>
      </w:tr>
      <w:tr w:rsidR="00B24AD6" w:rsidRPr="00B24AD6" w14:paraId="3C7D58A5" w14:textId="77777777" w:rsidTr="00013632">
        <w:trPr>
          <w:trHeight w:val="240"/>
        </w:trPr>
        <w:tc>
          <w:tcPr>
            <w:tcW w:w="3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9DFE9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FAB28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USP Capacity factor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229A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.4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5E8F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.7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9473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9.2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ED65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0.8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3202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1.2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2303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2.2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EAFA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4.8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5E33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5.8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9B27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7.7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EBB9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1.4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2022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5.03</w:t>
            </w:r>
          </w:p>
        </w:tc>
      </w:tr>
      <w:tr w:rsidR="00B24AD6" w:rsidRPr="00B24AD6" w14:paraId="6C070538" w14:textId="77777777" w:rsidTr="00013632">
        <w:trPr>
          <w:trHeight w:val="240"/>
        </w:trPr>
        <w:tc>
          <w:tcPr>
            <w:tcW w:w="3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96CC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  <w:t>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BD651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USP Plate Coun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C2D6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057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4451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196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9039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875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A868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819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857B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7888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A883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9224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617D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3454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BF38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6711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93C5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9835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D0E5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0281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C359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20274</w:t>
            </w:r>
          </w:p>
        </w:tc>
      </w:tr>
      <w:tr w:rsidR="00B24AD6" w:rsidRPr="00B24AD6" w14:paraId="2BD05C39" w14:textId="77777777" w:rsidTr="00013632">
        <w:trPr>
          <w:trHeight w:val="240"/>
        </w:trPr>
        <w:tc>
          <w:tcPr>
            <w:tcW w:w="3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03804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1E943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USP Capacity factor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9A31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0.3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FE07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0.5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1D2C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1.4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F787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3.6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C803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4.8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105B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6.0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30CC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9.6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F5BA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2.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9E89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4.0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CFEE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9.9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8EFD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5.48</w:t>
            </w:r>
          </w:p>
        </w:tc>
      </w:tr>
      <w:tr w:rsidR="00B24AD6" w:rsidRPr="00B24AD6" w14:paraId="041A70BF" w14:textId="77777777" w:rsidTr="00013632">
        <w:trPr>
          <w:trHeight w:val="240"/>
        </w:trPr>
        <w:tc>
          <w:tcPr>
            <w:tcW w:w="3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C827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  <w:t>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16B03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USP Plate Coun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5331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293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5771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597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5F51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446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9B64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489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1390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647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32AE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0221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4655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3987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EDF1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9668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FFD5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188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5A94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6709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D58E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24259</w:t>
            </w:r>
          </w:p>
        </w:tc>
      </w:tr>
      <w:tr w:rsidR="00B24AD6" w:rsidRPr="00B24AD6" w14:paraId="0346B000" w14:textId="77777777" w:rsidTr="00013632">
        <w:trPr>
          <w:trHeight w:val="240"/>
        </w:trPr>
        <w:tc>
          <w:tcPr>
            <w:tcW w:w="3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3FFCB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8CF42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USP Capacity factor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FFE1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7.6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199A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9.8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11FF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1.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3070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3.6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197E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5.8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EAAF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7.3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3BB4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0.4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333E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4.4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BCF8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5.8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6236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3.7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B5F2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0.54</w:t>
            </w:r>
          </w:p>
        </w:tc>
      </w:tr>
      <w:tr w:rsidR="00B24AD6" w:rsidRPr="00B24AD6" w14:paraId="3D9E02E8" w14:textId="77777777" w:rsidTr="00013632">
        <w:trPr>
          <w:trHeight w:val="240"/>
        </w:trPr>
        <w:tc>
          <w:tcPr>
            <w:tcW w:w="3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B47C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  <w:t>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AD3A3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USP Plate Coun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F5D8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541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534E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607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D07F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047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670A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161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A860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941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381F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5795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07E1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7891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1E14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9748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A8DA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1494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86E4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7659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AE8C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42064</w:t>
            </w:r>
          </w:p>
        </w:tc>
      </w:tr>
      <w:tr w:rsidR="00B24AD6" w:rsidRPr="00B24AD6" w14:paraId="1AE65132" w14:textId="77777777" w:rsidTr="00013632">
        <w:trPr>
          <w:trHeight w:val="240"/>
        </w:trPr>
        <w:tc>
          <w:tcPr>
            <w:tcW w:w="3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25425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315CA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USP Capacity factor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B415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.1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7154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.2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8C57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8.9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C3DD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0.6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E275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1.7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6EEE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2.7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84CA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5.0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1B8A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6.8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5506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8.3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A37E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3.0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EA39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7.14</w:t>
            </w:r>
          </w:p>
        </w:tc>
      </w:tr>
      <w:tr w:rsidR="00B24AD6" w:rsidRPr="00B24AD6" w14:paraId="0A273381" w14:textId="77777777" w:rsidTr="00013632">
        <w:trPr>
          <w:trHeight w:val="240"/>
        </w:trPr>
        <w:tc>
          <w:tcPr>
            <w:tcW w:w="3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9F64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  <w:t>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089F6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USP Plate Coun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528C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055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96D5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199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3848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877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DFE6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822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47CE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7891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8E17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9227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E38B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3458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2781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6721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822A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9840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5A4E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0294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1C08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20497</w:t>
            </w:r>
          </w:p>
        </w:tc>
      </w:tr>
      <w:tr w:rsidR="00B24AD6" w:rsidRPr="00B24AD6" w14:paraId="6351A6BD" w14:textId="77777777" w:rsidTr="00013632">
        <w:trPr>
          <w:trHeight w:val="240"/>
        </w:trPr>
        <w:tc>
          <w:tcPr>
            <w:tcW w:w="3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F921D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5297E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USP Capacity factor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A122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0.3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97CD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0.5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7674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1.4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17F6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3.7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E759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4.8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16E7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6.0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6008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9.6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CAA8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2.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47E8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4.0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3D97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9.9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8712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5.49</w:t>
            </w:r>
          </w:p>
        </w:tc>
      </w:tr>
      <w:tr w:rsidR="00B24AD6" w:rsidRPr="00B24AD6" w14:paraId="37ADB44F" w14:textId="77777777" w:rsidTr="00013632">
        <w:trPr>
          <w:trHeight w:val="240"/>
        </w:trPr>
        <w:tc>
          <w:tcPr>
            <w:tcW w:w="3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7B66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  <w:t>1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8D09F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USP Plate Coun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320F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859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6289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131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E9A0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540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8062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065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009A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278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D4FC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7262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947F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103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D1E3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2318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ADC9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5433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B3F5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1704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CA31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93516</w:t>
            </w:r>
          </w:p>
        </w:tc>
      </w:tr>
      <w:tr w:rsidR="00B24AD6" w:rsidRPr="00B24AD6" w14:paraId="0F48C79A" w14:textId="77777777" w:rsidTr="00013632">
        <w:trPr>
          <w:trHeight w:val="240"/>
        </w:trPr>
        <w:tc>
          <w:tcPr>
            <w:tcW w:w="3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B13DE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5E4F8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USP Capacity factor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D637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0.0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A078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0.4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070B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0.9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F69B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2.8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6854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3.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5E6C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4.1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0B09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7.6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1BC8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8.7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9462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1.1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4D72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5.2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B9BA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9.49</w:t>
            </w:r>
          </w:p>
        </w:tc>
      </w:tr>
      <w:tr w:rsidR="00B24AD6" w:rsidRPr="00B24AD6" w14:paraId="058AACC3" w14:textId="77777777" w:rsidTr="00013632">
        <w:trPr>
          <w:trHeight w:val="240"/>
        </w:trPr>
        <w:tc>
          <w:tcPr>
            <w:tcW w:w="3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06CE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  <w:t>1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7FEF3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USP Plate Coun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A2B1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059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4839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203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B070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880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8A95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822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646C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7888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6B76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9227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5ABF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3458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12CC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6721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0BE8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9845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770F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0294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41A3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20423</w:t>
            </w:r>
          </w:p>
        </w:tc>
      </w:tr>
      <w:tr w:rsidR="00B24AD6" w:rsidRPr="00B24AD6" w14:paraId="1EFE87F2" w14:textId="77777777" w:rsidTr="00013632">
        <w:trPr>
          <w:trHeight w:val="240"/>
        </w:trPr>
        <w:tc>
          <w:tcPr>
            <w:tcW w:w="35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4125E34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B4AE8F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USP Capacity factor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6A3C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0.34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41CF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0.54</w:t>
            </w:r>
          </w:p>
        </w:tc>
        <w:tc>
          <w:tcPr>
            <w:tcW w:w="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7D03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1.43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BB9F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3.70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B34F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4.80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8A6E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6.09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88A8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9.64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880B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2.01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074E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4.07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181A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9.97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4BFA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5.49</w:t>
            </w:r>
          </w:p>
        </w:tc>
      </w:tr>
      <w:tr w:rsidR="00B24AD6" w:rsidRPr="00B24AD6" w14:paraId="12A265B9" w14:textId="77777777" w:rsidTr="00013632">
        <w:trPr>
          <w:trHeight w:val="240"/>
        </w:trPr>
        <w:tc>
          <w:tcPr>
            <w:tcW w:w="3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0564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b/>
                <w:kern w:val="0"/>
                <w:sz w:val="16"/>
                <w:szCs w:val="16"/>
              </w:rPr>
              <w:t>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582D4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USP Plate Coun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CD04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272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EFAA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559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2519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7529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0FD7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0657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8A57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1861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0046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3762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6102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1355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72EE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6255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C8D6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1513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924F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7153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AF00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657582</w:t>
            </w:r>
          </w:p>
        </w:tc>
      </w:tr>
      <w:tr w:rsidR="00B24AD6" w:rsidRPr="00B24AD6" w14:paraId="563D4891" w14:textId="77777777" w:rsidTr="00013632">
        <w:trPr>
          <w:trHeight w:val="240"/>
        </w:trPr>
        <w:tc>
          <w:tcPr>
            <w:tcW w:w="3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5320F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E7111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USP Capacity factor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490B0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3.14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F7EE9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3.46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49BB7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4.4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6AAFA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7.4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9F717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8.4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8DEA9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19.9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2C0CE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5.0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B5649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27.9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9F1E2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0.6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129E5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37.7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0F1E9" w14:textId="77777777" w:rsidR="00C504C1" w:rsidRPr="00B24AD6" w:rsidRDefault="00C504C1" w:rsidP="00013632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</w:pPr>
            <w:r w:rsidRPr="00B24AD6">
              <w:rPr>
                <w:rFonts w:ascii="Times New Roman" w:eastAsia="Malgun Gothic" w:hAnsi="Times New Roman" w:cs="Times New Roman"/>
                <w:kern w:val="0"/>
                <w:sz w:val="16"/>
                <w:szCs w:val="16"/>
              </w:rPr>
              <w:t>44.78</w:t>
            </w:r>
          </w:p>
        </w:tc>
      </w:tr>
    </w:tbl>
    <w:p w14:paraId="0E0713F5" w14:textId="2E65AD37" w:rsidR="00C504C1" w:rsidRPr="00B24AD6" w:rsidRDefault="00C504C1" w:rsidP="00DD3BA1">
      <w:pPr>
        <w:widowControl/>
        <w:wordWrap/>
        <w:autoSpaceDE/>
        <w:autoSpaceDN/>
        <w:spacing w:after="160" w:line="259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B24AD6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2DBC8F7" w14:textId="5C92CFF3" w:rsidR="00C504C1" w:rsidRPr="00B24AD6" w:rsidRDefault="00C504C1" w:rsidP="00C504C1">
      <w:pPr>
        <w:widowControl/>
        <w:wordWrap/>
        <w:autoSpaceDE/>
        <w:autoSpaceDN/>
        <w:spacing w:after="160" w:line="259" w:lineRule="auto"/>
        <w:jc w:val="center"/>
        <w:rPr>
          <w:rFonts w:ascii="Times New Roman" w:hAnsi="Times New Roman" w:cs="Times New Roman"/>
          <w:b/>
          <w:sz w:val="24"/>
        </w:rPr>
      </w:pPr>
      <w:r w:rsidRPr="00B24AD6">
        <w:rPr>
          <w:rFonts w:ascii="Times New Roman" w:hAnsi="Times New Roman" w:cs="Times New Roman"/>
          <w:b/>
          <w:noProof/>
          <w:sz w:val="24"/>
          <w:lang w:eastAsia="en-US"/>
        </w:rPr>
        <w:drawing>
          <wp:inline distT="0" distB="0" distL="0" distR="0" wp14:anchorId="07408AFA" wp14:editId="118D0990">
            <wp:extent cx="5105400" cy="6010656"/>
            <wp:effectExtent l="0" t="0" r="0" b="952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7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5400" cy="6010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B2F552" w14:textId="0EA8F56B" w:rsidR="00570F84" w:rsidRPr="00B24AD6" w:rsidRDefault="00C504C1" w:rsidP="00C504C1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B24AD6">
        <w:rPr>
          <w:rFonts w:ascii="Times New Roman" w:hAnsi="Times New Roman" w:cs="Times New Roman" w:hint="eastAsia"/>
          <w:b/>
          <w:sz w:val="24"/>
        </w:rPr>
        <w:t>Figure</w:t>
      </w:r>
      <w:r w:rsidRPr="00B24AD6">
        <w:rPr>
          <w:rFonts w:ascii="Times New Roman" w:hAnsi="Times New Roman" w:cs="Times New Roman"/>
          <w:b/>
          <w:sz w:val="24"/>
        </w:rPr>
        <w:t xml:space="preserve"> </w:t>
      </w:r>
      <w:r w:rsidRPr="00B24AD6">
        <w:rPr>
          <w:rFonts w:ascii="Times New Roman" w:hAnsi="Times New Roman" w:cs="Times New Roman" w:hint="eastAsia"/>
          <w:b/>
          <w:sz w:val="24"/>
        </w:rPr>
        <w:t>S1</w:t>
      </w:r>
      <w:r w:rsidRPr="00B24AD6">
        <w:rPr>
          <w:rFonts w:ascii="Times New Roman" w:hAnsi="Times New Roman" w:cs="Times New Roman"/>
          <w:b/>
          <w:sz w:val="24"/>
        </w:rPr>
        <w:t>.</w:t>
      </w:r>
      <w:r w:rsidRPr="00B24AD6">
        <w:rPr>
          <w:rFonts w:ascii="Times New Roman" w:hAnsi="Times New Roman" w:cs="Times New Roman"/>
          <w:sz w:val="24"/>
        </w:rPr>
        <w:t xml:space="preserve"> </w:t>
      </w:r>
      <w:r w:rsidRPr="00B24AD6">
        <w:rPr>
          <w:rFonts w:ascii="Times New Roman" w:hAnsi="Times New Roman"/>
          <w:sz w:val="24"/>
          <w:szCs w:val="24"/>
        </w:rPr>
        <w:t>Linear calibration plots for liquid chromatographic estimation of apigenin 7-</w:t>
      </w:r>
      <w:r w:rsidRPr="00B24AD6">
        <w:rPr>
          <w:rFonts w:ascii="Times New Roman" w:hAnsi="Times New Roman"/>
          <w:i/>
          <w:sz w:val="24"/>
          <w:szCs w:val="24"/>
        </w:rPr>
        <w:t>O</w:t>
      </w:r>
      <w:r w:rsidRPr="00B24AD6">
        <w:rPr>
          <w:rFonts w:ascii="Times New Roman" w:hAnsi="Times New Roman"/>
          <w:sz w:val="24"/>
          <w:szCs w:val="24"/>
        </w:rPr>
        <w:t>-glucuronide (A), apigenin (B), and genkwanin. The corresponding insets depict the residual plots confirming the linearity range.</w:t>
      </w:r>
      <w:bookmarkEnd w:id="0"/>
    </w:p>
    <w:sectPr w:rsidR="00570F84" w:rsidRPr="00B24AD6" w:rsidSect="00B24AD6">
      <w:footerReference w:type="default" r:id="rId1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CAC52C" w14:textId="77777777" w:rsidR="009C07AA" w:rsidRDefault="009C07AA" w:rsidP="00A420C7">
      <w:r>
        <w:separator/>
      </w:r>
    </w:p>
  </w:endnote>
  <w:endnote w:type="continuationSeparator" w:id="0">
    <w:p w14:paraId="1E3E51A5" w14:textId="77777777" w:rsidR="009C07AA" w:rsidRDefault="009C07AA" w:rsidP="00A420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HYMyeongJo-Extra">
    <w:altName w:val="Arial Unicode MS"/>
    <w:charset w:val="81"/>
    <w:family w:val="roman"/>
    <w:pitch w:val="variable"/>
    <w:sig w:usb0="00000000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9975779"/>
      <w:docPartObj>
        <w:docPartGallery w:val="Page Numbers (Bottom of Page)"/>
        <w:docPartUnique/>
      </w:docPartObj>
    </w:sdtPr>
    <w:sdtEndPr/>
    <w:sdtContent>
      <w:p w14:paraId="53D2F375" w14:textId="3D957B0F" w:rsidR="00172E9B" w:rsidRDefault="00172E9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24AD6" w:rsidRPr="00B24AD6">
          <w:rPr>
            <w:noProof/>
            <w:lang w:val="ko-KR"/>
          </w:rPr>
          <w:t>1</w:t>
        </w:r>
        <w:r>
          <w:fldChar w:fldCharType="end"/>
        </w:r>
      </w:p>
    </w:sdtContent>
  </w:sdt>
  <w:p w14:paraId="13971347" w14:textId="77777777" w:rsidR="00172E9B" w:rsidRDefault="00172E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742354" w14:textId="77777777" w:rsidR="009C07AA" w:rsidRDefault="009C07AA" w:rsidP="00A420C7">
      <w:r>
        <w:separator/>
      </w:r>
    </w:p>
  </w:footnote>
  <w:footnote w:type="continuationSeparator" w:id="0">
    <w:p w14:paraId="640D561A" w14:textId="77777777" w:rsidR="009C07AA" w:rsidRDefault="009C07AA" w:rsidP="00A420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633EB2"/>
    <w:multiLevelType w:val="multilevel"/>
    <w:tmpl w:val="02969B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81D625B"/>
    <w:multiLevelType w:val="multilevel"/>
    <w:tmpl w:val="93246742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2" w15:restartNumberingAfterBreak="0">
    <w:nsid w:val="47BD5827"/>
    <w:multiLevelType w:val="hybridMultilevel"/>
    <w:tmpl w:val="F93E5472"/>
    <w:lvl w:ilvl="0" w:tplc="66B00F4A">
      <w:start w:val="1"/>
      <w:numFmt w:val="bullet"/>
      <w:lvlText w:val=""/>
      <w:lvlJc w:val="left"/>
      <w:pPr>
        <w:ind w:left="7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49BE53DF"/>
    <w:multiLevelType w:val="hybridMultilevel"/>
    <w:tmpl w:val="9724B792"/>
    <w:lvl w:ilvl="0" w:tplc="8076AF74">
      <w:start w:val="1"/>
      <w:numFmt w:val="decimal"/>
      <w:lvlText w:val="%1."/>
      <w:lvlJc w:val="left"/>
      <w:pPr>
        <w:ind w:left="1195" w:hanging="79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67E451EE"/>
    <w:multiLevelType w:val="hybridMultilevel"/>
    <w:tmpl w:val="F280D22A"/>
    <w:lvl w:ilvl="0" w:tplc="8736C26A">
      <w:start w:val="1"/>
      <w:numFmt w:val="bullet"/>
      <w:lvlText w:val=""/>
      <w:lvlJc w:val="left"/>
      <w:pPr>
        <w:ind w:left="7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6A8F2DFB"/>
    <w:multiLevelType w:val="hybridMultilevel"/>
    <w:tmpl w:val="7DDA8EE2"/>
    <w:lvl w:ilvl="0" w:tplc="C846CB1E">
      <w:start w:val="1"/>
      <w:numFmt w:val="bullet"/>
      <w:lvlText w:val="∙"/>
      <w:lvlJc w:val="left"/>
      <w:pPr>
        <w:ind w:left="800" w:hanging="400"/>
      </w:pPr>
      <w:rPr>
        <w:rFonts w:ascii="Cambria Math" w:hAnsi="Cambria Math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6C5F406B"/>
    <w:multiLevelType w:val="hybridMultilevel"/>
    <w:tmpl w:val="0FFA4066"/>
    <w:lvl w:ilvl="0" w:tplc="46EE8738">
      <w:start w:val="1"/>
      <w:numFmt w:val="bullet"/>
      <w:lvlText w:val=""/>
      <w:lvlJc w:val="left"/>
      <w:pPr>
        <w:ind w:left="7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74FB1F89"/>
    <w:multiLevelType w:val="hybridMultilevel"/>
    <w:tmpl w:val="10AC1A3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7"/>
  </w:num>
  <w:num w:numId="5">
    <w:abstractNumId w:val="5"/>
  </w:num>
  <w:num w:numId="6">
    <w:abstractNumId w:val="4"/>
  </w:num>
  <w:num w:numId="7">
    <w:abstractNumId w:val="2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659FE"/>
    <w:rsid w:val="00013632"/>
    <w:rsid w:val="00014D54"/>
    <w:rsid w:val="00015CD1"/>
    <w:rsid w:val="00031C41"/>
    <w:rsid w:val="000377D3"/>
    <w:rsid w:val="00050856"/>
    <w:rsid w:val="000574E6"/>
    <w:rsid w:val="000643DD"/>
    <w:rsid w:val="000744DD"/>
    <w:rsid w:val="000809E1"/>
    <w:rsid w:val="00082B7C"/>
    <w:rsid w:val="000909D9"/>
    <w:rsid w:val="00094E4E"/>
    <w:rsid w:val="000C190C"/>
    <w:rsid w:val="000C1A76"/>
    <w:rsid w:val="000C7909"/>
    <w:rsid w:val="000D34BC"/>
    <w:rsid w:val="000D6B34"/>
    <w:rsid w:val="000E1EAC"/>
    <w:rsid w:val="000E236F"/>
    <w:rsid w:val="000F3C73"/>
    <w:rsid w:val="0010282A"/>
    <w:rsid w:val="00116154"/>
    <w:rsid w:val="001162C8"/>
    <w:rsid w:val="00116ED9"/>
    <w:rsid w:val="00123D95"/>
    <w:rsid w:val="0014312A"/>
    <w:rsid w:val="00143EAE"/>
    <w:rsid w:val="00147113"/>
    <w:rsid w:val="00166AE3"/>
    <w:rsid w:val="00172E9B"/>
    <w:rsid w:val="001752AB"/>
    <w:rsid w:val="00177BC2"/>
    <w:rsid w:val="00186A96"/>
    <w:rsid w:val="001905DE"/>
    <w:rsid w:val="00190B7B"/>
    <w:rsid w:val="00191034"/>
    <w:rsid w:val="001A4744"/>
    <w:rsid w:val="001A7C9A"/>
    <w:rsid w:val="001B706E"/>
    <w:rsid w:val="001D4965"/>
    <w:rsid w:val="001D6184"/>
    <w:rsid w:val="001D780E"/>
    <w:rsid w:val="001E268D"/>
    <w:rsid w:val="001F02EB"/>
    <w:rsid w:val="001F2D54"/>
    <w:rsid w:val="001F3423"/>
    <w:rsid w:val="00200FF9"/>
    <w:rsid w:val="00204AAE"/>
    <w:rsid w:val="00211CD4"/>
    <w:rsid w:val="00214C5F"/>
    <w:rsid w:val="00235A6F"/>
    <w:rsid w:val="00236CA2"/>
    <w:rsid w:val="002454DA"/>
    <w:rsid w:val="002513E4"/>
    <w:rsid w:val="00254B62"/>
    <w:rsid w:val="00254B95"/>
    <w:rsid w:val="00275F0D"/>
    <w:rsid w:val="00277835"/>
    <w:rsid w:val="00295034"/>
    <w:rsid w:val="002A0B04"/>
    <w:rsid w:val="002A4D41"/>
    <w:rsid w:val="002A59BA"/>
    <w:rsid w:val="002A5D74"/>
    <w:rsid w:val="002B03E1"/>
    <w:rsid w:val="002B1540"/>
    <w:rsid w:val="002B49F0"/>
    <w:rsid w:val="002C6027"/>
    <w:rsid w:val="002C6A9C"/>
    <w:rsid w:val="002D13B2"/>
    <w:rsid w:val="002D75EF"/>
    <w:rsid w:val="002E40A0"/>
    <w:rsid w:val="002F50B4"/>
    <w:rsid w:val="0030502C"/>
    <w:rsid w:val="00306AAF"/>
    <w:rsid w:val="00312BB8"/>
    <w:rsid w:val="00342A9F"/>
    <w:rsid w:val="003469B6"/>
    <w:rsid w:val="00362C74"/>
    <w:rsid w:val="00371E31"/>
    <w:rsid w:val="00372DF3"/>
    <w:rsid w:val="003730E0"/>
    <w:rsid w:val="003902C4"/>
    <w:rsid w:val="00397546"/>
    <w:rsid w:val="003A01DA"/>
    <w:rsid w:val="003A2092"/>
    <w:rsid w:val="003A2679"/>
    <w:rsid w:val="003B7A32"/>
    <w:rsid w:val="003C044A"/>
    <w:rsid w:val="003C5343"/>
    <w:rsid w:val="003D5695"/>
    <w:rsid w:val="003E2377"/>
    <w:rsid w:val="003E497A"/>
    <w:rsid w:val="003F4030"/>
    <w:rsid w:val="00403D4A"/>
    <w:rsid w:val="00432291"/>
    <w:rsid w:val="004334C9"/>
    <w:rsid w:val="00437CBC"/>
    <w:rsid w:val="00442959"/>
    <w:rsid w:val="00466052"/>
    <w:rsid w:val="00467FB6"/>
    <w:rsid w:val="00470DB8"/>
    <w:rsid w:val="0047235C"/>
    <w:rsid w:val="00477DDB"/>
    <w:rsid w:val="004A64EB"/>
    <w:rsid w:val="004B1716"/>
    <w:rsid w:val="004B49A9"/>
    <w:rsid w:val="004B4BD7"/>
    <w:rsid w:val="004B787C"/>
    <w:rsid w:val="004C3FD2"/>
    <w:rsid w:val="004E1670"/>
    <w:rsid w:val="004F118B"/>
    <w:rsid w:val="004F3B2B"/>
    <w:rsid w:val="004F41EC"/>
    <w:rsid w:val="005030B0"/>
    <w:rsid w:val="00512A28"/>
    <w:rsid w:val="005134B5"/>
    <w:rsid w:val="005203F4"/>
    <w:rsid w:val="00523163"/>
    <w:rsid w:val="0052732F"/>
    <w:rsid w:val="005354AD"/>
    <w:rsid w:val="00536C60"/>
    <w:rsid w:val="00537E87"/>
    <w:rsid w:val="005534F2"/>
    <w:rsid w:val="0055579F"/>
    <w:rsid w:val="00567EDC"/>
    <w:rsid w:val="00570F84"/>
    <w:rsid w:val="00581DDF"/>
    <w:rsid w:val="00592C94"/>
    <w:rsid w:val="005B003B"/>
    <w:rsid w:val="005B54D8"/>
    <w:rsid w:val="005C0D50"/>
    <w:rsid w:val="005D6F9B"/>
    <w:rsid w:val="005E365D"/>
    <w:rsid w:val="005E3B70"/>
    <w:rsid w:val="005E53F7"/>
    <w:rsid w:val="005F0198"/>
    <w:rsid w:val="005F311A"/>
    <w:rsid w:val="005F7928"/>
    <w:rsid w:val="00607D6E"/>
    <w:rsid w:val="006163BA"/>
    <w:rsid w:val="00621B39"/>
    <w:rsid w:val="006224E1"/>
    <w:rsid w:val="0062670A"/>
    <w:rsid w:val="006267CE"/>
    <w:rsid w:val="00645AF5"/>
    <w:rsid w:val="00657522"/>
    <w:rsid w:val="00663599"/>
    <w:rsid w:val="00672287"/>
    <w:rsid w:val="00697012"/>
    <w:rsid w:val="006A7AD7"/>
    <w:rsid w:val="006B3DBC"/>
    <w:rsid w:val="006B3E48"/>
    <w:rsid w:val="006D2990"/>
    <w:rsid w:val="006E0861"/>
    <w:rsid w:val="006E1260"/>
    <w:rsid w:val="006E311B"/>
    <w:rsid w:val="006F002B"/>
    <w:rsid w:val="0070237E"/>
    <w:rsid w:val="00713E87"/>
    <w:rsid w:val="00734617"/>
    <w:rsid w:val="007351AC"/>
    <w:rsid w:val="00744E67"/>
    <w:rsid w:val="00762F1B"/>
    <w:rsid w:val="00764AAF"/>
    <w:rsid w:val="007748AB"/>
    <w:rsid w:val="00783B1C"/>
    <w:rsid w:val="007858D8"/>
    <w:rsid w:val="0078617F"/>
    <w:rsid w:val="007B1BDA"/>
    <w:rsid w:val="007C1AFF"/>
    <w:rsid w:val="007D3B88"/>
    <w:rsid w:val="007D73BE"/>
    <w:rsid w:val="007F127B"/>
    <w:rsid w:val="007F1F3D"/>
    <w:rsid w:val="007F4EDD"/>
    <w:rsid w:val="007F780F"/>
    <w:rsid w:val="007F7B0B"/>
    <w:rsid w:val="00804B02"/>
    <w:rsid w:val="0080504C"/>
    <w:rsid w:val="0080600B"/>
    <w:rsid w:val="00810DAE"/>
    <w:rsid w:val="00822274"/>
    <w:rsid w:val="00826863"/>
    <w:rsid w:val="00833092"/>
    <w:rsid w:val="00843843"/>
    <w:rsid w:val="00844192"/>
    <w:rsid w:val="00847947"/>
    <w:rsid w:val="00851159"/>
    <w:rsid w:val="00856C93"/>
    <w:rsid w:val="008713DD"/>
    <w:rsid w:val="008873BC"/>
    <w:rsid w:val="00893C77"/>
    <w:rsid w:val="008961A8"/>
    <w:rsid w:val="008966FD"/>
    <w:rsid w:val="00896F30"/>
    <w:rsid w:val="008976AA"/>
    <w:rsid w:val="008A3241"/>
    <w:rsid w:val="008A6735"/>
    <w:rsid w:val="008B6B5A"/>
    <w:rsid w:val="008E5577"/>
    <w:rsid w:val="008F11C9"/>
    <w:rsid w:val="008F3EE3"/>
    <w:rsid w:val="00920A79"/>
    <w:rsid w:val="0094300F"/>
    <w:rsid w:val="00974989"/>
    <w:rsid w:val="0099415E"/>
    <w:rsid w:val="009A16D6"/>
    <w:rsid w:val="009A48C7"/>
    <w:rsid w:val="009B29C1"/>
    <w:rsid w:val="009B405C"/>
    <w:rsid w:val="009B4A31"/>
    <w:rsid w:val="009B5995"/>
    <w:rsid w:val="009C07AA"/>
    <w:rsid w:val="009C1744"/>
    <w:rsid w:val="009C5722"/>
    <w:rsid w:val="009F2B79"/>
    <w:rsid w:val="00A25EE5"/>
    <w:rsid w:val="00A261DB"/>
    <w:rsid w:val="00A26A2D"/>
    <w:rsid w:val="00A336F0"/>
    <w:rsid w:val="00A420C7"/>
    <w:rsid w:val="00A559E0"/>
    <w:rsid w:val="00A56114"/>
    <w:rsid w:val="00A57D5B"/>
    <w:rsid w:val="00A606C8"/>
    <w:rsid w:val="00A6303F"/>
    <w:rsid w:val="00A67720"/>
    <w:rsid w:val="00A73D08"/>
    <w:rsid w:val="00A85379"/>
    <w:rsid w:val="00A92ADD"/>
    <w:rsid w:val="00AA176D"/>
    <w:rsid w:val="00AA2062"/>
    <w:rsid w:val="00AA412C"/>
    <w:rsid w:val="00AB19AB"/>
    <w:rsid w:val="00AB1DCE"/>
    <w:rsid w:val="00AB385A"/>
    <w:rsid w:val="00AC43B0"/>
    <w:rsid w:val="00AC4E8E"/>
    <w:rsid w:val="00AD526D"/>
    <w:rsid w:val="00AD776E"/>
    <w:rsid w:val="00AE517C"/>
    <w:rsid w:val="00AF0BD6"/>
    <w:rsid w:val="00AF1FC3"/>
    <w:rsid w:val="00AF472B"/>
    <w:rsid w:val="00B03D13"/>
    <w:rsid w:val="00B1530E"/>
    <w:rsid w:val="00B24AD6"/>
    <w:rsid w:val="00B3631D"/>
    <w:rsid w:val="00B41BEF"/>
    <w:rsid w:val="00B423D9"/>
    <w:rsid w:val="00B50994"/>
    <w:rsid w:val="00B614AF"/>
    <w:rsid w:val="00B630FE"/>
    <w:rsid w:val="00B659FE"/>
    <w:rsid w:val="00B66A1D"/>
    <w:rsid w:val="00B72722"/>
    <w:rsid w:val="00B85814"/>
    <w:rsid w:val="00B8732A"/>
    <w:rsid w:val="00B8737A"/>
    <w:rsid w:val="00B92494"/>
    <w:rsid w:val="00BA0DCD"/>
    <w:rsid w:val="00BA43AF"/>
    <w:rsid w:val="00BB128C"/>
    <w:rsid w:val="00BC3AD0"/>
    <w:rsid w:val="00BC5F2D"/>
    <w:rsid w:val="00BD464D"/>
    <w:rsid w:val="00BE1D07"/>
    <w:rsid w:val="00BF7161"/>
    <w:rsid w:val="00BF73A8"/>
    <w:rsid w:val="00C04D46"/>
    <w:rsid w:val="00C07FD0"/>
    <w:rsid w:val="00C11D59"/>
    <w:rsid w:val="00C15D0D"/>
    <w:rsid w:val="00C17EDA"/>
    <w:rsid w:val="00C36B19"/>
    <w:rsid w:val="00C477FD"/>
    <w:rsid w:val="00C504C1"/>
    <w:rsid w:val="00C54B35"/>
    <w:rsid w:val="00C61162"/>
    <w:rsid w:val="00C725F1"/>
    <w:rsid w:val="00C74964"/>
    <w:rsid w:val="00C90044"/>
    <w:rsid w:val="00C91921"/>
    <w:rsid w:val="00C94FBE"/>
    <w:rsid w:val="00C96B73"/>
    <w:rsid w:val="00CB40F0"/>
    <w:rsid w:val="00CB73FA"/>
    <w:rsid w:val="00CB7EF0"/>
    <w:rsid w:val="00CC3559"/>
    <w:rsid w:val="00CE7202"/>
    <w:rsid w:val="00CF266D"/>
    <w:rsid w:val="00D025F6"/>
    <w:rsid w:val="00D044A2"/>
    <w:rsid w:val="00D217DB"/>
    <w:rsid w:val="00D24EC3"/>
    <w:rsid w:val="00D527CA"/>
    <w:rsid w:val="00D55F34"/>
    <w:rsid w:val="00D7070C"/>
    <w:rsid w:val="00D71CF5"/>
    <w:rsid w:val="00D72260"/>
    <w:rsid w:val="00D73AFB"/>
    <w:rsid w:val="00D76636"/>
    <w:rsid w:val="00D850C2"/>
    <w:rsid w:val="00D8636E"/>
    <w:rsid w:val="00D9425C"/>
    <w:rsid w:val="00DA40D5"/>
    <w:rsid w:val="00DA6EF1"/>
    <w:rsid w:val="00DA73AA"/>
    <w:rsid w:val="00DB634D"/>
    <w:rsid w:val="00DD3BA1"/>
    <w:rsid w:val="00DF57D2"/>
    <w:rsid w:val="00E014A6"/>
    <w:rsid w:val="00E04A51"/>
    <w:rsid w:val="00E21FF5"/>
    <w:rsid w:val="00E33C7F"/>
    <w:rsid w:val="00E96874"/>
    <w:rsid w:val="00EA7EF2"/>
    <w:rsid w:val="00EC0AFB"/>
    <w:rsid w:val="00ED0685"/>
    <w:rsid w:val="00EE043E"/>
    <w:rsid w:val="00F0336B"/>
    <w:rsid w:val="00F260A7"/>
    <w:rsid w:val="00F33201"/>
    <w:rsid w:val="00F34574"/>
    <w:rsid w:val="00F5045C"/>
    <w:rsid w:val="00F5303E"/>
    <w:rsid w:val="00F560E2"/>
    <w:rsid w:val="00F673DE"/>
    <w:rsid w:val="00F67C35"/>
    <w:rsid w:val="00F74BF5"/>
    <w:rsid w:val="00FA599E"/>
    <w:rsid w:val="00FA70EA"/>
    <w:rsid w:val="00FD1575"/>
    <w:rsid w:val="00FD3279"/>
    <w:rsid w:val="00FD43F2"/>
    <w:rsid w:val="00FF08C1"/>
    <w:rsid w:val="00FF1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2C79BED"/>
  <w15:docId w15:val="{2DCB3664-A6C7-41A8-9287-8B096C9FF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59FE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59FE"/>
    <w:pPr>
      <w:ind w:leftChars="400" w:left="800"/>
    </w:pPr>
  </w:style>
  <w:style w:type="character" w:customStyle="1" w:styleId="nlmstring-ref2">
    <w:name w:val="nlm_string-ref2"/>
    <w:basedOn w:val="DefaultParagraphFont"/>
    <w:rsid w:val="00B659FE"/>
  </w:style>
  <w:style w:type="character" w:customStyle="1" w:styleId="nlmx">
    <w:name w:val="nlm_x"/>
    <w:basedOn w:val="DefaultParagraphFont"/>
    <w:rsid w:val="00B659FE"/>
  </w:style>
  <w:style w:type="character" w:customStyle="1" w:styleId="nlmarticle-title">
    <w:name w:val="nlm_article-title"/>
    <w:basedOn w:val="DefaultParagraphFont"/>
    <w:rsid w:val="00B659FE"/>
  </w:style>
  <w:style w:type="character" w:customStyle="1" w:styleId="citationsource-journal1">
    <w:name w:val="citation_source-journal1"/>
    <w:basedOn w:val="DefaultParagraphFont"/>
    <w:rsid w:val="00B659FE"/>
    <w:rPr>
      <w:i/>
      <w:iCs/>
    </w:rPr>
  </w:style>
  <w:style w:type="character" w:customStyle="1" w:styleId="nlmyear2">
    <w:name w:val="nlm_year2"/>
    <w:basedOn w:val="DefaultParagraphFont"/>
    <w:rsid w:val="00B659FE"/>
    <w:rPr>
      <w:b/>
      <w:bCs/>
    </w:rPr>
  </w:style>
  <w:style w:type="character" w:customStyle="1" w:styleId="nlmvolume">
    <w:name w:val="nlm_volume"/>
    <w:basedOn w:val="DefaultParagraphFont"/>
    <w:rsid w:val="00B659FE"/>
  </w:style>
  <w:style w:type="character" w:customStyle="1" w:styleId="nlmfpage">
    <w:name w:val="nlm_fpage"/>
    <w:basedOn w:val="DefaultParagraphFont"/>
    <w:rsid w:val="00B659FE"/>
  </w:style>
  <w:style w:type="character" w:customStyle="1" w:styleId="nlmlpage">
    <w:name w:val="nlm_lpage"/>
    <w:basedOn w:val="DefaultParagraphFont"/>
    <w:rsid w:val="00B659FE"/>
  </w:style>
  <w:style w:type="table" w:styleId="TableGrid">
    <w:name w:val="Table Grid"/>
    <w:basedOn w:val="TableNormal"/>
    <w:rsid w:val="00B659FE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659FE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59F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9FE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659FE"/>
    <w:rPr>
      <w:strike w:val="0"/>
      <w:dstrike w:val="0"/>
      <w:color w:val="316C9D"/>
      <w:u w:val="none"/>
      <w:effect w:val="none"/>
    </w:rPr>
  </w:style>
  <w:style w:type="paragraph" w:styleId="Header">
    <w:name w:val="header"/>
    <w:basedOn w:val="Normal"/>
    <w:link w:val="HeaderChar"/>
    <w:uiPriority w:val="99"/>
    <w:unhideWhenUsed/>
    <w:rsid w:val="00B659F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659FE"/>
  </w:style>
  <w:style w:type="paragraph" w:styleId="Footer">
    <w:name w:val="footer"/>
    <w:basedOn w:val="Normal"/>
    <w:link w:val="FooterChar"/>
    <w:uiPriority w:val="99"/>
    <w:unhideWhenUsed/>
    <w:rsid w:val="00B659F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659FE"/>
  </w:style>
  <w:style w:type="character" w:styleId="Emphasis">
    <w:name w:val="Emphasis"/>
    <w:uiPriority w:val="20"/>
    <w:qFormat/>
    <w:rsid w:val="00B659FE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hps">
    <w:name w:val="hps"/>
    <w:basedOn w:val="DefaultParagraphFont"/>
    <w:rsid w:val="00B659FE"/>
  </w:style>
  <w:style w:type="paragraph" w:customStyle="1" w:styleId="EndNoteBibliographyTitle">
    <w:name w:val="EndNote Bibliography Title"/>
    <w:basedOn w:val="Normal"/>
    <w:link w:val="EndNoteBibliographyTitleChar"/>
    <w:rsid w:val="00B659FE"/>
    <w:pPr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59FE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B659FE"/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659FE"/>
    <w:rPr>
      <w:rFonts w:ascii="Malgun Gothic" w:eastAsia="Malgun Gothic" w:hAnsi="Malgun Gothic"/>
      <w:noProof/>
    </w:rPr>
  </w:style>
  <w:style w:type="character" w:styleId="PlaceholderText">
    <w:name w:val="Placeholder Text"/>
    <w:basedOn w:val="DefaultParagraphFont"/>
    <w:uiPriority w:val="99"/>
    <w:semiHidden/>
    <w:rsid w:val="00B659FE"/>
    <w:rPr>
      <w:color w:val="808080"/>
    </w:rPr>
  </w:style>
  <w:style w:type="character" w:customStyle="1" w:styleId="ref-lnk">
    <w:name w:val="ref-lnk"/>
    <w:basedOn w:val="DefaultParagraphFont"/>
    <w:rsid w:val="00B659FE"/>
  </w:style>
  <w:style w:type="paragraph" w:styleId="Caption">
    <w:name w:val="caption"/>
    <w:basedOn w:val="Normal"/>
    <w:next w:val="Normal"/>
    <w:uiPriority w:val="35"/>
    <w:unhideWhenUsed/>
    <w:qFormat/>
    <w:rsid w:val="00B659FE"/>
    <w:rPr>
      <w:b/>
      <w:bCs/>
      <w:szCs w:val="20"/>
    </w:rPr>
  </w:style>
  <w:style w:type="table" w:customStyle="1" w:styleId="1">
    <w:name w:val="표 구분선1"/>
    <w:basedOn w:val="TableNormal"/>
    <w:next w:val="TableGrid"/>
    <w:rsid w:val="00570F84"/>
    <w:pPr>
      <w:spacing w:after="0" w:line="240" w:lineRule="auto"/>
      <w:jc w:val="left"/>
    </w:pPr>
    <w:rPr>
      <w:rFonts w:ascii="Malgun Gothic" w:eastAsia="Malgun Gothic" w:hAnsi="Malgun Gothic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C19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190C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190C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19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190C"/>
    <w:rPr>
      <w:b/>
      <w:bCs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A70EA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A261DB"/>
    <w:rPr>
      <w:b/>
      <w:bCs/>
    </w:rPr>
  </w:style>
  <w:style w:type="character" w:customStyle="1" w:styleId="ilfuvd">
    <w:name w:val="ilfuvd"/>
    <w:basedOn w:val="DefaultParagraphFont"/>
    <w:rsid w:val="00432291"/>
  </w:style>
  <w:style w:type="character" w:customStyle="1" w:styleId="kx21rb">
    <w:name w:val="kx21rb"/>
    <w:basedOn w:val="DefaultParagraphFont"/>
    <w:rsid w:val="00432291"/>
  </w:style>
  <w:style w:type="character" w:styleId="LineNumber">
    <w:name w:val="line number"/>
    <w:basedOn w:val="DefaultParagraphFont"/>
    <w:uiPriority w:val="99"/>
    <w:semiHidden/>
    <w:unhideWhenUsed/>
    <w:rsid w:val="00567EDC"/>
  </w:style>
  <w:style w:type="character" w:styleId="FollowedHyperlink">
    <w:name w:val="FollowedHyperlink"/>
    <w:basedOn w:val="DefaultParagraphFont"/>
    <w:uiPriority w:val="99"/>
    <w:semiHidden/>
    <w:unhideWhenUsed/>
    <w:rsid w:val="007F127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6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pjang@khu.ac.k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E514B6-9FFC-4BDD-8EB8-1F7A65F4FD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65</Words>
  <Characters>6074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민경</dc:creator>
  <cp:lastModifiedBy>Ramya G</cp:lastModifiedBy>
  <cp:revision>2</cp:revision>
  <cp:lastPrinted>2020-12-30T03:05:00Z</cp:lastPrinted>
  <dcterms:created xsi:type="dcterms:W3CDTF">2021-05-26T10:47:00Z</dcterms:created>
  <dcterms:modified xsi:type="dcterms:W3CDTF">2021-05-26T10:47:00Z</dcterms:modified>
</cp:coreProperties>
</file>